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37423" w14:textId="453BF9A9" w:rsidR="00BA3595" w:rsidRDefault="00BA3595" w:rsidP="003513D2">
      <w:pPr>
        <w:spacing w:after="0" w:line="240" w:lineRule="auto"/>
        <w:ind w:left="-540" w:right="-720"/>
        <w:rPr>
          <w:rFonts w:ascii="Arial" w:hAnsi="Arial"/>
          <w:b/>
          <w:sz w:val="36"/>
          <w:szCs w:val="36"/>
        </w:rPr>
      </w:pPr>
      <w:bookmarkStart w:id="0" w:name="_GoBack"/>
      <w:bookmarkEnd w:id="0"/>
      <w:r>
        <w:rPr>
          <w:rFonts w:ascii="Arial" w:hAnsi="Arial"/>
          <w:b/>
          <w:sz w:val="36"/>
          <w:szCs w:val="36"/>
        </w:rPr>
        <w:t>S1. SURVEY</w:t>
      </w:r>
    </w:p>
    <w:p w14:paraId="28E5AD40" w14:textId="77777777" w:rsidR="00BA3595" w:rsidRPr="00BA3595" w:rsidRDefault="00BA3595" w:rsidP="003513D2">
      <w:pPr>
        <w:spacing w:after="0" w:line="240" w:lineRule="auto"/>
        <w:ind w:left="-540" w:right="-720"/>
        <w:rPr>
          <w:rFonts w:ascii="Arial" w:hAnsi="Arial"/>
          <w:b/>
          <w:sz w:val="36"/>
          <w:szCs w:val="36"/>
        </w:rPr>
      </w:pPr>
    </w:p>
    <w:p w14:paraId="18DE46DB" w14:textId="0EFEBC88" w:rsidR="003513D2" w:rsidRPr="00F91748" w:rsidRDefault="003513D2" w:rsidP="003513D2">
      <w:pPr>
        <w:spacing w:after="0" w:line="240" w:lineRule="auto"/>
        <w:ind w:left="-540" w:right="-720"/>
        <w:rPr>
          <w:rFonts w:ascii="Arial" w:hAnsi="Arial"/>
          <w:b/>
          <w:i/>
          <w:szCs w:val="20"/>
        </w:rPr>
      </w:pPr>
      <w:r w:rsidRPr="00F91748">
        <w:rPr>
          <w:rFonts w:ascii="Arial" w:hAnsi="Arial"/>
          <w:b/>
          <w:i/>
          <w:szCs w:val="20"/>
        </w:rPr>
        <w:t xml:space="preserve">Please use the following definition of </w:t>
      </w:r>
      <w:r>
        <w:rPr>
          <w:rFonts w:ascii="Arial" w:hAnsi="Arial"/>
          <w:b/>
          <w:i/>
          <w:szCs w:val="20"/>
        </w:rPr>
        <w:t>social</w:t>
      </w:r>
      <w:r w:rsidRPr="00F91748">
        <w:rPr>
          <w:rFonts w:ascii="Arial" w:hAnsi="Arial"/>
          <w:b/>
          <w:i/>
          <w:szCs w:val="20"/>
        </w:rPr>
        <w:t xml:space="preserve"> science to answer the questions below as honestly as possible. </w:t>
      </w:r>
    </w:p>
    <w:p w14:paraId="22510791" w14:textId="77777777" w:rsidR="003513D2" w:rsidRPr="00F91748" w:rsidRDefault="003513D2" w:rsidP="003513D2">
      <w:pPr>
        <w:spacing w:after="0" w:line="240" w:lineRule="auto"/>
        <w:ind w:left="-540" w:right="-720"/>
        <w:rPr>
          <w:rFonts w:ascii="Arial" w:hAnsi="Arial"/>
          <w:b/>
          <w:szCs w:val="20"/>
        </w:rPr>
      </w:pPr>
    </w:p>
    <w:p w14:paraId="199C0E82" w14:textId="2DECABEC" w:rsidR="003513D2" w:rsidRPr="006978FD" w:rsidRDefault="003513D2" w:rsidP="003513D2">
      <w:pPr>
        <w:spacing w:after="0" w:line="240" w:lineRule="auto"/>
        <w:ind w:left="-547" w:right="-720"/>
        <w:rPr>
          <w:rFonts w:ascii="Arial" w:hAnsi="Arial"/>
          <w:b/>
          <w:color w:val="000000" w:themeColor="text1"/>
          <w:sz w:val="24"/>
          <w:szCs w:val="24"/>
        </w:rPr>
      </w:pPr>
      <w:r>
        <w:rPr>
          <w:rFonts w:ascii="Arial" w:hAnsi="Arial"/>
          <w:b/>
          <w:color w:val="000000" w:themeColor="text1"/>
          <w:sz w:val="24"/>
          <w:szCs w:val="24"/>
        </w:rPr>
        <w:t>SOCIAL SCIENCE</w:t>
      </w:r>
      <w:r w:rsidRPr="006978FD">
        <w:rPr>
          <w:rFonts w:ascii="Arial" w:hAnsi="Arial"/>
          <w:b/>
          <w:color w:val="000000" w:themeColor="text1"/>
          <w:sz w:val="24"/>
          <w:szCs w:val="24"/>
        </w:rPr>
        <w:t xml:space="preserve"> can be defined as those disciplines that deal with the scientific study of </w:t>
      </w:r>
      <w:r w:rsidR="00F02612">
        <w:rPr>
          <w:rFonts w:ascii="Arial" w:hAnsi="Arial"/>
          <w:b/>
          <w:color w:val="000000" w:themeColor="text1"/>
          <w:sz w:val="24"/>
          <w:szCs w:val="24"/>
        </w:rPr>
        <w:t>human aspects of the world</w:t>
      </w:r>
      <w:r w:rsidRPr="006978FD">
        <w:rPr>
          <w:rFonts w:ascii="Arial" w:hAnsi="Arial"/>
          <w:b/>
          <w:color w:val="000000" w:themeColor="text1"/>
          <w:sz w:val="24"/>
          <w:szCs w:val="24"/>
        </w:rPr>
        <w:t>.</w:t>
      </w:r>
    </w:p>
    <w:p w14:paraId="12E559FC" w14:textId="77777777" w:rsidR="003513D2" w:rsidRPr="001F0F5D" w:rsidRDefault="003513D2" w:rsidP="003513D2">
      <w:pPr>
        <w:spacing w:after="0" w:line="240" w:lineRule="auto"/>
        <w:ind w:left="-547" w:right="-720"/>
        <w:rPr>
          <w:rFonts w:ascii="Arial" w:hAnsi="Arial"/>
          <w:color w:val="000000" w:themeColor="text1"/>
          <w:sz w:val="24"/>
          <w:szCs w:val="24"/>
        </w:rPr>
      </w:pPr>
    </w:p>
    <w:p w14:paraId="03B9DA57" w14:textId="77777777" w:rsidR="003513D2" w:rsidRPr="001E07F5" w:rsidRDefault="003513D2" w:rsidP="003513D2">
      <w:pPr>
        <w:spacing w:after="0" w:line="240" w:lineRule="auto"/>
        <w:ind w:left="-547" w:right="-720"/>
        <w:rPr>
          <w:rFonts w:ascii="Arial" w:hAnsi="Arial"/>
          <w:b/>
          <w:color w:val="FF0000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>1</w:t>
      </w:r>
      <w:r w:rsidRPr="00D554B8">
        <w:rPr>
          <w:rFonts w:ascii="Arial" w:hAnsi="Arial"/>
          <w:b/>
          <w:color w:val="000000" w:themeColor="text1"/>
          <w:szCs w:val="23"/>
        </w:rPr>
        <w:t>. Rate your agreement with each of the following statements.</w:t>
      </w:r>
    </w:p>
    <w:tbl>
      <w:tblPr>
        <w:tblStyle w:val="TableGrid"/>
        <w:tblW w:w="5545" w:type="pct"/>
        <w:tblInd w:w="-432" w:type="dxa"/>
        <w:tblLook w:val="04A0" w:firstRow="1" w:lastRow="0" w:firstColumn="1" w:lastColumn="0" w:noHBand="0" w:noVBand="1"/>
      </w:tblPr>
      <w:tblGrid>
        <w:gridCol w:w="6868"/>
        <w:gridCol w:w="925"/>
        <w:gridCol w:w="706"/>
        <w:gridCol w:w="997"/>
        <w:gridCol w:w="1013"/>
      </w:tblGrid>
      <w:tr w:rsidR="003513D2" w:rsidRPr="00D554B8" w14:paraId="1A5BF227" w14:textId="77777777" w:rsidTr="00F02612">
        <w:tc>
          <w:tcPr>
            <w:tcW w:w="3268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BF9DB27" w14:textId="77777777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</w:p>
        </w:tc>
        <w:tc>
          <w:tcPr>
            <w:tcW w:w="440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B592CB4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/>
                <w:szCs w:val="23"/>
              </w:rPr>
              <w:t>Strongly Agree</w:t>
            </w:r>
          </w:p>
        </w:tc>
        <w:tc>
          <w:tcPr>
            <w:tcW w:w="336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714BE71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/>
                <w:szCs w:val="23"/>
              </w:rPr>
              <w:t>Agree</w:t>
            </w:r>
          </w:p>
        </w:tc>
        <w:tc>
          <w:tcPr>
            <w:tcW w:w="474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1DAF912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/>
                <w:szCs w:val="23"/>
              </w:rPr>
              <w:t>Disagree</w:t>
            </w:r>
          </w:p>
        </w:tc>
        <w:tc>
          <w:tcPr>
            <w:tcW w:w="482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89229D6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/>
                <w:szCs w:val="23"/>
              </w:rPr>
              <w:t>Strongly Disagree</w:t>
            </w:r>
          </w:p>
        </w:tc>
      </w:tr>
      <w:tr w:rsidR="003513D2" w:rsidRPr="00D554B8" w14:paraId="1E62FEE7" w14:textId="77777777" w:rsidTr="00F02612">
        <w:tc>
          <w:tcPr>
            <w:tcW w:w="3268" w:type="pct"/>
            <w:shd w:val="clear" w:color="auto" w:fill="auto"/>
            <w:vAlign w:val="bottom"/>
          </w:tcPr>
          <w:p w14:paraId="54657BF0" w14:textId="7357323F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Social science research contains many sources of potential error</w:t>
            </w:r>
            <w:r w:rsidRPr="00D554B8">
              <w:rPr>
                <w:rFonts w:ascii="Arial" w:hAnsi="Arial"/>
                <w:color w:val="000000"/>
                <w:szCs w:val="23"/>
              </w:rPr>
              <w:t>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45081C0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F8E7B3E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081AC0DC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5656868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543CBBAF" w14:textId="77777777" w:rsidTr="00F02612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56D9A255" w14:textId="0101537D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Social scientists have admirable talents and skills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76357C7B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7CF56035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6C78D640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72C03EF9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39325A0D" w14:textId="77777777" w:rsidTr="00F02612">
        <w:tc>
          <w:tcPr>
            <w:tcW w:w="3268" w:type="pct"/>
          </w:tcPr>
          <w:p w14:paraId="38F911B3" w14:textId="50B7DD37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Many assumptions are required to perform social science research.</w:t>
            </w:r>
          </w:p>
        </w:tc>
        <w:tc>
          <w:tcPr>
            <w:tcW w:w="440" w:type="pct"/>
            <w:vAlign w:val="center"/>
          </w:tcPr>
          <w:p w14:paraId="4628D3CC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vAlign w:val="center"/>
          </w:tcPr>
          <w:p w14:paraId="275215CC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vAlign w:val="center"/>
          </w:tcPr>
          <w:p w14:paraId="131B010A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vAlign w:val="center"/>
          </w:tcPr>
          <w:p w14:paraId="0E038C84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10C8F737" w14:textId="77777777" w:rsidTr="00F02612">
        <w:tc>
          <w:tcPr>
            <w:tcW w:w="3268" w:type="pct"/>
            <w:shd w:val="clear" w:color="auto" w:fill="BFBFBF" w:themeFill="background1" w:themeFillShade="BF"/>
          </w:tcPr>
          <w:p w14:paraId="5BB5841B" w14:textId="16B5039E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Social science research is beneficial for society.</w:t>
            </w:r>
          </w:p>
        </w:tc>
        <w:tc>
          <w:tcPr>
            <w:tcW w:w="440" w:type="pct"/>
            <w:shd w:val="clear" w:color="auto" w:fill="BFBFBF" w:themeFill="background1" w:themeFillShade="BF"/>
          </w:tcPr>
          <w:p w14:paraId="5D99E26A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</w:tcPr>
          <w:p w14:paraId="738FD7D8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</w:tcPr>
          <w:p w14:paraId="7058636A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</w:tcPr>
          <w:p w14:paraId="09EAD3B8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2A91E9A5" w14:textId="77777777" w:rsidTr="00F02612">
        <w:tc>
          <w:tcPr>
            <w:tcW w:w="3268" w:type="pct"/>
            <w:shd w:val="clear" w:color="auto" w:fill="auto"/>
            <w:vAlign w:val="bottom"/>
          </w:tcPr>
          <w:p w14:paraId="08C0A365" w14:textId="141805BD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Social science research has few sources of potential bia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14905D3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97148F7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1A09195A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A1E6191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27F96FE0" w14:textId="77777777" w:rsidTr="00F02612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3ABD1CFC" w14:textId="4C397918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I respect the work of social scientists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040DB250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1C7E5479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357B5C48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58900415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4A74C78D" w14:textId="77777777" w:rsidTr="00F02612">
        <w:tc>
          <w:tcPr>
            <w:tcW w:w="3268" w:type="pct"/>
            <w:shd w:val="clear" w:color="auto" w:fill="auto"/>
            <w:vAlign w:val="bottom"/>
          </w:tcPr>
          <w:p w14:paraId="27459A7A" w14:textId="71A491CA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It is difficult for social scientists to be objective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443F357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DDB3336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4D4879F4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07B6F96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699674DE" w14:textId="77777777" w:rsidTr="00F02612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7D184203" w14:textId="4AB32066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Social scientists are worth listening to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26A96C78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4CB30957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0B7A2EF7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696883D5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5D327C87" w14:textId="77777777" w:rsidTr="00F02612">
        <w:tc>
          <w:tcPr>
            <w:tcW w:w="3268" w:type="pct"/>
            <w:shd w:val="clear" w:color="auto" w:fill="auto"/>
            <w:vAlign w:val="bottom"/>
          </w:tcPr>
          <w:p w14:paraId="4C0E5778" w14:textId="67CE7051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 xml:space="preserve">I admire the work that social scientists do. 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D3E62DF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D63DB68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3AE4E8D1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AC47110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5AF7FD78" w14:textId="77777777" w:rsidTr="00F02612">
        <w:tc>
          <w:tcPr>
            <w:tcW w:w="3268" w:type="pct"/>
            <w:shd w:val="clear" w:color="auto" w:fill="BFBFBF" w:themeFill="background1" w:themeFillShade="BF"/>
          </w:tcPr>
          <w:p w14:paraId="74E041D9" w14:textId="25C355BE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Social science research is worthwhile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5A4B16DE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0DB9385D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15B408FA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36C91359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5888370B" w14:textId="77777777" w:rsidTr="00F02612">
        <w:tc>
          <w:tcPr>
            <w:tcW w:w="3268" w:type="pct"/>
            <w:shd w:val="clear" w:color="auto" w:fill="auto"/>
            <w:vAlign w:val="bottom"/>
          </w:tcPr>
          <w:p w14:paraId="76C3D103" w14:textId="60EEC8CD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 xml:space="preserve">I value the knowledge gained from social science research. 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13659EC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D249A10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70371DCB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D7EE79D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54EC21FF" w14:textId="77777777" w:rsidTr="00F02612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7CB485FF" w14:textId="1367AAF0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More funding should be allocated for social science research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34858225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00DE9EAF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777A5FDC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2CBC7548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449FCB7A" w14:textId="77777777" w:rsidTr="00F02612">
        <w:tc>
          <w:tcPr>
            <w:tcW w:w="3268" w:type="pct"/>
            <w:shd w:val="clear" w:color="auto" w:fill="auto"/>
            <w:vAlign w:val="bottom"/>
          </w:tcPr>
          <w:p w14:paraId="01E1217C" w14:textId="51B13383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Reliable conclusions can be drawn from social science studi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4CE5077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9F1A478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763F8C1F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EEF7D1D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38F75AB0" w14:textId="77777777" w:rsidTr="00F02612">
        <w:tc>
          <w:tcPr>
            <w:tcW w:w="3268" w:type="pct"/>
            <w:shd w:val="clear" w:color="auto" w:fill="BFBFBF" w:themeFill="background1" w:themeFillShade="BF"/>
          </w:tcPr>
          <w:p w14:paraId="414DF098" w14:textId="4E836A25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Social scientists are members of a respect worthy group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6613D8EC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2275D08B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1CCE332C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2D8DEE2F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782CC8A1" w14:textId="77777777" w:rsidTr="00F02612">
        <w:tc>
          <w:tcPr>
            <w:tcW w:w="3268" w:type="pct"/>
            <w:shd w:val="clear" w:color="auto" w:fill="auto"/>
          </w:tcPr>
          <w:p w14:paraId="045EF512" w14:textId="6F0EA5FA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The implications of social science research are often unclear.</w:t>
            </w:r>
          </w:p>
        </w:tc>
        <w:tc>
          <w:tcPr>
            <w:tcW w:w="440" w:type="pct"/>
            <w:shd w:val="clear" w:color="auto" w:fill="auto"/>
          </w:tcPr>
          <w:p w14:paraId="49EC72EE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</w:tcPr>
          <w:p w14:paraId="0F01E191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</w:tcPr>
          <w:p w14:paraId="563727A1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</w:tcPr>
          <w:p w14:paraId="1CF82EEC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3513D2" w:rsidRPr="00D554B8" w14:paraId="7A4776D2" w14:textId="77777777" w:rsidTr="00F02612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6919D1D4" w14:textId="15A89396" w:rsidR="003513D2" w:rsidRDefault="003513D2" w:rsidP="00F0261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Many social science studies are difficult to reproduce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1E93B046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22DE2361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3F0011B0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00B3516D" w14:textId="77777777" w:rsidR="003513D2" w:rsidRPr="00D554B8" w:rsidRDefault="003513D2" w:rsidP="00F02612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</w:tbl>
    <w:p w14:paraId="22A64749" w14:textId="77777777" w:rsidR="003513D2" w:rsidRDefault="003513D2" w:rsidP="003513D2">
      <w:pPr>
        <w:spacing w:after="0" w:line="240" w:lineRule="auto"/>
        <w:ind w:right="-720"/>
        <w:rPr>
          <w:rFonts w:ascii="Arial" w:hAnsi="Arial"/>
          <w:b/>
          <w:szCs w:val="20"/>
        </w:rPr>
      </w:pPr>
    </w:p>
    <w:p w14:paraId="6009773C" w14:textId="524D8324" w:rsidR="003513D2" w:rsidRDefault="003513D2" w:rsidP="003513D2">
      <w:pPr>
        <w:spacing w:after="0" w:line="240" w:lineRule="auto"/>
        <w:ind w:left="-540" w:right="-720"/>
        <w:rPr>
          <w:rFonts w:ascii="Arial" w:hAnsi="Arial"/>
          <w:b/>
          <w:szCs w:val="20"/>
        </w:rPr>
      </w:pPr>
      <w:r>
        <w:rPr>
          <w:rFonts w:ascii="Arial" w:hAnsi="Arial"/>
          <w:b/>
          <w:szCs w:val="20"/>
        </w:rPr>
        <w:t>2.  Please rate your impression of SOCIAL SCIENTIST</w:t>
      </w:r>
      <w:r w:rsidR="00601638">
        <w:rPr>
          <w:rFonts w:ascii="Arial" w:hAnsi="Arial"/>
          <w:b/>
          <w:szCs w:val="20"/>
        </w:rPr>
        <w:t>S according to the scales below.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2700"/>
        <w:gridCol w:w="720"/>
        <w:gridCol w:w="810"/>
        <w:gridCol w:w="864"/>
        <w:gridCol w:w="846"/>
        <w:gridCol w:w="720"/>
        <w:gridCol w:w="2880"/>
      </w:tblGrid>
      <w:tr w:rsidR="003513D2" w:rsidRPr="00A83CB9" w14:paraId="2AC81299" w14:textId="77777777" w:rsidTr="00601638">
        <w:trPr>
          <w:trHeight w:val="521"/>
        </w:trPr>
        <w:tc>
          <w:tcPr>
            <w:tcW w:w="2700" w:type="dxa"/>
            <w:tcBorders>
              <w:bottom w:val="single" w:sz="4" w:space="0" w:color="000000" w:themeColor="text1"/>
              <w:right w:val="nil"/>
            </w:tcBorders>
            <w:noWrap/>
            <w:vAlign w:val="center"/>
          </w:tcPr>
          <w:p w14:paraId="66303015" w14:textId="16379F38" w:rsidR="003513D2" w:rsidRPr="00A83CB9" w:rsidRDefault="003513D2" w:rsidP="00601638">
            <w:pPr>
              <w:tabs>
                <w:tab w:val="left" w:pos="1692"/>
                <w:tab w:val="left" w:pos="1962"/>
              </w:tabs>
              <w:spacing w:line="240" w:lineRule="auto"/>
              <w:ind w:left="-540"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Incompetent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1B1760F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00B14E2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2D1078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FDDBADC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568015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297C90B4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Competent</w:t>
            </w:r>
          </w:p>
        </w:tc>
      </w:tr>
      <w:tr w:rsidR="003513D2" w:rsidRPr="00A83CB9" w14:paraId="08246C5B" w14:textId="77777777" w:rsidTr="00601638">
        <w:trPr>
          <w:trHeight w:val="539"/>
        </w:trPr>
        <w:tc>
          <w:tcPr>
            <w:tcW w:w="2700" w:type="dxa"/>
            <w:tcBorders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87E3CD1" w14:textId="2EA54AE9" w:rsidR="003513D2" w:rsidRPr="00A83CB9" w:rsidRDefault="003513D2" w:rsidP="00601638">
            <w:pPr>
              <w:tabs>
                <w:tab w:val="left" w:pos="1692"/>
                <w:tab w:val="left" w:pos="1962"/>
              </w:tabs>
              <w:spacing w:line="240" w:lineRule="auto"/>
              <w:ind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Ignorant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7DEFF178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790F76BC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614B0B19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16F5A137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68367A5E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D015B9E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Knowledgeable</w:t>
            </w:r>
          </w:p>
        </w:tc>
      </w:tr>
      <w:tr w:rsidR="003513D2" w:rsidRPr="00A83CB9" w14:paraId="67F8759D" w14:textId="77777777" w:rsidTr="00601638">
        <w:trPr>
          <w:trHeight w:val="629"/>
        </w:trPr>
        <w:tc>
          <w:tcPr>
            <w:tcW w:w="2700" w:type="dxa"/>
            <w:tcBorders>
              <w:bottom w:val="single" w:sz="4" w:space="0" w:color="000000" w:themeColor="text1"/>
              <w:right w:val="nil"/>
            </w:tcBorders>
            <w:noWrap/>
            <w:vAlign w:val="center"/>
          </w:tcPr>
          <w:p w14:paraId="785D9C1F" w14:textId="6EE3E143" w:rsidR="003513D2" w:rsidRPr="00A83CB9" w:rsidRDefault="003513D2" w:rsidP="00601638">
            <w:pPr>
              <w:tabs>
                <w:tab w:val="left" w:pos="1692"/>
                <w:tab w:val="left" w:pos="1962"/>
              </w:tabs>
              <w:spacing w:line="240" w:lineRule="auto"/>
              <w:ind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Irresponsible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A3B52E3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0E7B199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94F9F9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546928F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714E45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58D46A22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Responsible</w:t>
            </w:r>
          </w:p>
        </w:tc>
      </w:tr>
      <w:tr w:rsidR="003513D2" w:rsidRPr="00A83CB9" w14:paraId="16433D67" w14:textId="77777777" w:rsidTr="00601638">
        <w:trPr>
          <w:trHeight w:val="548"/>
        </w:trPr>
        <w:tc>
          <w:tcPr>
            <w:tcW w:w="2700" w:type="dxa"/>
            <w:tcBorders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1C4EB04" w14:textId="77777777" w:rsidR="003513D2" w:rsidRPr="00A83CB9" w:rsidRDefault="003513D2" w:rsidP="00601638">
            <w:pPr>
              <w:tabs>
                <w:tab w:val="left" w:pos="1692"/>
                <w:tab w:val="left" w:pos="1962"/>
              </w:tabs>
              <w:spacing w:line="240" w:lineRule="auto"/>
              <w:ind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Unintelligent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3A78D045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47DABC69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2D7ADDB7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5D987997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3D7D73F7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0D6A9F8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Intelligent</w:t>
            </w:r>
          </w:p>
        </w:tc>
      </w:tr>
      <w:tr w:rsidR="003513D2" w:rsidRPr="00A83CB9" w14:paraId="703AE231" w14:textId="77777777" w:rsidTr="00601638">
        <w:trPr>
          <w:trHeight w:val="548"/>
        </w:trPr>
        <w:tc>
          <w:tcPr>
            <w:tcW w:w="2700" w:type="dxa"/>
            <w:tcBorders>
              <w:right w:val="nil"/>
            </w:tcBorders>
            <w:noWrap/>
            <w:vAlign w:val="center"/>
          </w:tcPr>
          <w:p w14:paraId="2C9755A3" w14:textId="3745B0D7" w:rsidR="003513D2" w:rsidRPr="00A83CB9" w:rsidRDefault="003513D2" w:rsidP="00601638">
            <w:pPr>
              <w:tabs>
                <w:tab w:val="left" w:pos="1692"/>
                <w:tab w:val="left" w:pos="1962"/>
              </w:tabs>
              <w:spacing w:line="240" w:lineRule="auto"/>
              <w:ind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Foolish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4BD110D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443FA76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5EEC596E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2C2FC5A0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FBD5DD9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</w:tcBorders>
            <w:vAlign w:val="center"/>
          </w:tcPr>
          <w:p w14:paraId="5EC615B0" w14:textId="77777777" w:rsidR="003513D2" w:rsidRPr="00A83CB9" w:rsidRDefault="003513D2" w:rsidP="00F02612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Sensible</w:t>
            </w:r>
          </w:p>
        </w:tc>
      </w:tr>
    </w:tbl>
    <w:p w14:paraId="1E04692A" w14:textId="77777777" w:rsidR="003513D2" w:rsidRDefault="003513D2" w:rsidP="003513D2">
      <w:pPr>
        <w:spacing w:after="0" w:line="240" w:lineRule="auto"/>
        <w:ind w:right="-720"/>
        <w:rPr>
          <w:rFonts w:ascii="Arial" w:hAnsi="Arial"/>
          <w:b/>
          <w:szCs w:val="20"/>
        </w:rPr>
      </w:pPr>
    </w:p>
    <w:p w14:paraId="5140AF95" w14:textId="77777777" w:rsidR="003513D2" w:rsidRDefault="003513D2" w:rsidP="003513D2">
      <w:pPr>
        <w:spacing w:after="0" w:line="240" w:lineRule="auto"/>
        <w:ind w:left="-540" w:right="-720"/>
        <w:rPr>
          <w:rFonts w:ascii="Arial" w:hAnsi="Arial"/>
          <w:b/>
          <w:szCs w:val="20"/>
        </w:rPr>
      </w:pPr>
    </w:p>
    <w:p w14:paraId="399CD340" w14:textId="77777777" w:rsidR="003513D2" w:rsidRDefault="003513D2" w:rsidP="003513D2">
      <w:pPr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>3</w:t>
      </w:r>
      <w:r w:rsidRPr="00A5119D">
        <w:rPr>
          <w:rFonts w:ascii="Arial" w:hAnsi="Arial"/>
          <w:b/>
          <w:color w:val="000000" w:themeColor="text1"/>
          <w:szCs w:val="23"/>
        </w:rPr>
        <w:t xml:space="preserve">. </w:t>
      </w:r>
      <w:r>
        <w:rPr>
          <w:rFonts w:ascii="Arial" w:hAnsi="Arial"/>
          <w:b/>
          <w:color w:val="000000" w:themeColor="text1"/>
          <w:szCs w:val="23"/>
        </w:rPr>
        <w:t xml:space="preserve">How often do you work with social scientists in a professional capacity? </w:t>
      </w:r>
      <w:r>
        <w:rPr>
          <w:rFonts w:ascii="Arial" w:hAnsi="Arial"/>
          <w:b/>
          <w:color w:val="000000" w:themeColor="text1"/>
          <w:szCs w:val="23"/>
        </w:rPr>
        <w:br/>
      </w:r>
      <w:r w:rsidRPr="00D554B8">
        <w:rPr>
          <w:rFonts w:ascii="Arial" w:hAnsi="Arial"/>
          <w:color w:val="000000" w:themeColor="text1"/>
          <w:szCs w:val="23"/>
        </w:rPr>
        <w:sym w:font="Wingdings" w:char="F0A8"/>
      </w:r>
      <w:r>
        <w:rPr>
          <w:rFonts w:ascii="Arial" w:hAnsi="Arial"/>
          <w:color w:val="000000" w:themeColor="text1"/>
          <w:szCs w:val="23"/>
        </w:rPr>
        <w:t xml:space="preserve"> Frequently     </w:t>
      </w:r>
      <w:r w:rsidRPr="00D554B8">
        <w:rPr>
          <w:rFonts w:ascii="Arial" w:hAnsi="Arial"/>
          <w:color w:val="000000" w:themeColor="text1"/>
          <w:szCs w:val="23"/>
        </w:rPr>
        <w:sym w:font="Wingdings" w:char="F0A8"/>
      </w:r>
      <w:r w:rsidRPr="00D554B8">
        <w:rPr>
          <w:rFonts w:ascii="Arial" w:hAnsi="Arial"/>
          <w:color w:val="000000" w:themeColor="text1"/>
          <w:szCs w:val="23"/>
        </w:rPr>
        <w:t xml:space="preserve"> </w:t>
      </w:r>
      <w:r>
        <w:rPr>
          <w:rFonts w:ascii="Arial" w:hAnsi="Arial"/>
          <w:color w:val="000000" w:themeColor="text1"/>
          <w:szCs w:val="23"/>
        </w:rPr>
        <w:t xml:space="preserve">Sometimes     </w:t>
      </w:r>
      <w:r w:rsidRPr="00D554B8">
        <w:rPr>
          <w:rFonts w:ascii="Arial" w:hAnsi="Arial"/>
          <w:color w:val="000000" w:themeColor="text1"/>
          <w:szCs w:val="23"/>
        </w:rPr>
        <w:sym w:font="Wingdings" w:char="F0A8"/>
      </w:r>
      <w:r w:rsidRPr="00D554B8">
        <w:rPr>
          <w:rFonts w:ascii="Arial" w:hAnsi="Arial"/>
          <w:color w:val="000000" w:themeColor="text1"/>
          <w:szCs w:val="23"/>
        </w:rPr>
        <w:t xml:space="preserve"> </w:t>
      </w:r>
      <w:r>
        <w:rPr>
          <w:rFonts w:ascii="Arial" w:hAnsi="Arial"/>
          <w:color w:val="000000" w:themeColor="text1"/>
          <w:szCs w:val="23"/>
        </w:rPr>
        <w:t>Never</w:t>
      </w:r>
    </w:p>
    <w:p w14:paraId="50611C36" w14:textId="77777777" w:rsidR="003513D2" w:rsidRDefault="003513D2" w:rsidP="003513D2">
      <w:pPr>
        <w:spacing w:after="0" w:line="240" w:lineRule="auto"/>
        <w:rPr>
          <w:rFonts w:ascii="Arial" w:hAnsi="Arial"/>
          <w:color w:val="000000" w:themeColor="text1"/>
          <w:szCs w:val="23"/>
        </w:rPr>
      </w:pPr>
    </w:p>
    <w:p w14:paraId="388414EA" w14:textId="77777777" w:rsidR="003513D2" w:rsidRPr="00B564B4" w:rsidRDefault="003513D2" w:rsidP="003513D2">
      <w:pPr>
        <w:spacing w:after="0" w:line="240" w:lineRule="auto"/>
        <w:ind w:left="-540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 xml:space="preserve">4. </w:t>
      </w:r>
      <w:r w:rsidRPr="00B564B4">
        <w:rPr>
          <w:rFonts w:ascii="Arial" w:hAnsi="Arial"/>
          <w:b/>
          <w:color w:val="000000" w:themeColor="text1"/>
        </w:rPr>
        <w:t>When was the last time you worked with a social scientist in a professional capacity?</w:t>
      </w:r>
    </w:p>
    <w:tbl>
      <w:tblPr>
        <w:tblStyle w:val="TableGrid"/>
        <w:tblW w:w="10728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8"/>
      </w:tblGrid>
      <w:tr w:rsidR="003513D2" w:rsidRPr="00D554B8" w14:paraId="673EE733" w14:textId="77777777" w:rsidTr="00F02612">
        <w:tc>
          <w:tcPr>
            <w:tcW w:w="4968" w:type="dxa"/>
          </w:tcPr>
          <w:p w14:paraId="3E2331EB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>Within the last 6 months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         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>Within the last year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ab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>Within the last 5 years</w:t>
            </w:r>
          </w:p>
        </w:tc>
      </w:tr>
      <w:tr w:rsidR="003513D2" w:rsidRPr="00D554B8" w14:paraId="3AA91BA9" w14:textId="77777777" w:rsidTr="00F02612">
        <w:tc>
          <w:tcPr>
            <w:tcW w:w="4968" w:type="dxa"/>
          </w:tcPr>
          <w:p w14:paraId="73387FC4" w14:textId="77777777" w:rsidR="003513D2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More than 5 years ago            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>Never</w:t>
            </w:r>
          </w:p>
          <w:p w14:paraId="598A8627" w14:textId="77777777" w:rsidR="003513D2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  <w:p w14:paraId="32495B10" w14:textId="77777777" w:rsidR="003513D2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b/>
                <w:color w:val="000000" w:themeColor="text1"/>
                <w:szCs w:val="23"/>
              </w:rPr>
            </w:pPr>
            <w:r>
              <w:rPr>
                <w:rFonts w:ascii="Arial" w:hAnsi="Arial"/>
                <w:b/>
                <w:color w:val="000000" w:themeColor="text1"/>
                <w:szCs w:val="23"/>
              </w:rPr>
              <w:t>5. Have you ever taken a course or courses in the social sciences?</w:t>
            </w:r>
          </w:p>
          <w:p w14:paraId="433746EF" w14:textId="77777777" w:rsidR="003513D2" w:rsidRPr="00F617B9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b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 No         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Yes    </w:t>
            </w:r>
            <w:r w:rsidRPr="00A83CB9">
              <w:rPr>
                <w:rFonts w:ascii="Arial" w:hAnsi="Arial"/>
                <w:i/>
                <w:color w:val="000000" w:themeColor="text1"/>
                <w:szCs w:val="23"/>
              </w:rPr>
              <w:t>If Yes,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i/>
                <w:color w:val="000000" w:themeColor="text1"/>
                <w:szCs w:val="23"/>
              </w:rPr>
              <w:t>please elaborate: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__________________________________________    </w:t>
            </w:r>
          </w:p>
        </w:tc>
      </w:tr>
      <w:tr w:rsidR="003513D2" w:rsidRPr="00D554B8" w14:paraId="2FA4F7FA" w14:textId="77777777" w:rsidTr="00F02612">
        <w:tc>
          <w:tcPr>
            <w:tcW w:w="4968" w:type="dxa"/>
          </w:tcPr>
          <w:p w14:paraId="4FEBC0CE" w14:textId="77777777" w:rsidR="003513D2" w:rsidRDefault="003513D2" w:rsidP="00F02612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  <w:p w14:paraId="22508FD4" w14:textId="77777777" w:rsidR="00730548" w:rsidRDefault="00730548" w:rsidP="00F02612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  <w:p w14:paraId="07AA8E90" w14:textId="77777777" w:rsidR="00730548" w:rsidRDefault="00730548" w:rsidP="00F02612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  <w:p w14:paraId="0496FE43" w14:textId="77777777" w:rsidR="00730548" w:rsidRPr="00D554B8" w:rsidRDefault="00730548" w:rsidP="00F02612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</w:tc>
      </w:tr>
      <w:tr w:rsidR="003513D2" w:rsidRPr="00D554B8" w14:paraId="70AF7E3E" w14:textId="77777777" w:rsidTr="00F02612">
        <w:trPr>
          <w:trHeight w:val="207"/>
        </w:trPr>
        <w:tc>
          <w:tcPr>
            <w:tcW w:w="4968" w:type="dxa"/>
          </w:tcPr>
          <w:p w14:paraId="66CA0F07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</w:tc>
      </w:tr>
    </w:tbl>
    <w:p w14:paraId="178B16A6" w14:textId="77777777" w:rsidR="003513D2" w:rsidRPr="00A83CB9" w:rsidRDefault="003513D2" w:rsidP="003513D2">
      <w:pPr>
        <w:widowControl w:val="0"/>
        <w:tabs>
          <w:tab w:val="left" w:pos="630"/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b/>
          <w:color w:val="000000" w:themeColor="text1"/>
          <w:szCs w:val="23"/>
        </w:rPr>
      </w:pPr>
      <w:r w:rsidRPr="00A83CB9">
        <w:rPr>
          <w:rFonts w:ascii="Arial" w:hAnsi="Arial"/>
          <w:b/>
          <w:i/>
          <w:color w:val="000000" w:themeColor="text1"/>
        </w:rPr>
        <w:t xml:space="preserve">Please respond to the demographic questions below. Your responses will be kept strictly confidential.  </w:t>
      </w:r>
    </w:p>
    <w:tbl>
      <w:tblPr>
        <w:tblW w:w="10710" w:type="dxa"/>
        <w:tblInd w:w="-482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shd w:val="clear" w:color="auto" w:fill="FFFFFF"/>
        <w:tblLook w:val="00A0" w:firstRow="1" w:lastRow="0" w:firstColumn="1" w:lastColumn="0" w:noHBand="0" w:noVBand="0"/>
      </w:tblPr>
      <w:tblGrid>
        <w:gridCol w:w="10710"/>
      </w:tblGrid>
      <w:tr w:rsidR="003513D2" w:rsidRPr="00D554B8" w14:paraId="21E46E05" w14:textId="77777777" w:rsidTr="00F02612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DF0972D" w14:textId="77777777" w:rsidR="003513D2" w:rsidRPr="00D554B8" w:rsidRDefault="003513D2" w:rsidP="00F0261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 xml:space="preserve">How many undergraduate courses in </w:t>
            </w:r>
            <w:r>
              <w:rPr>
                <w:rFonts w:ascii="Arial" w:hAnsi="Arial"/>
                <w:i/>
                <w:color w:val="000000" w:themeColor="text1"/>
              </w:rPr>
              <w:t>Natural Scienc</w:t>
            </w:r>
            <w:r w:rsidRPr="00D554B8">
              <w:rPr>
                <w:rFonts w:ascii="Arial" w:hAnsi="Arial"/>
                <w:i/>
                <w:color w:val="000000" w:themeColor="text1"/>
              </w:rPr>
              <w:t xml:space="preserve">e </w:t>
            </w:r>
            <w:r>
              <w:rPr>
                <w:rFonts w:ascii="Arial" w:hAnsi="Arial"/>
                <w:color w:val="000000" w:themeColor="text1"/>
              </w:rPr>
              <w:t>have you completed?  ____</w:t>
            </w:r>
          </w:p>
        </w:tc>
      </w:tr>
      <w:tr w:rsidR="003513D2" w:rsidRPr="00D554B8" w14:paraId="4312E31B" w14:textId="77777777" w:rsidTr="00F02612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35D7308" w14:textId="77777777" w:rsidR="003513D2" w:rsidRPr="00D554B8" w:rsidRDefault="003513D2" w:rsidP="00F0261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 xml:space="preserve">How many graduate courses in </w:t>
            </w:r>
            <w:r>
              <w:rPr>
                <w:rFonts w:ascii="Arial" w:hAnsi="Arial"/>
                <w:i/>
                <w:color w:val="000000" w:themeColor="text1"/>
              </w:rPr>
              <w:t>Natural Scienc</w:t>
            </w:r>
            <w:r w:rsidRPr="00D554B8">
              <w:rPr>
                <w:rFonts w:ascii="Arial" w:hAnsi="Arial"/>
                <w:i/>
                <w:color w:val="000000" w:themeColor="text1"/>
              </w:rPr>
              <w:t xml:space="preserve">e </w:t>
            </w:r>
            <w:r w:rsidRPr="00D554B8">
              <w:rPr>
                <w:rFonts w:ascii="Arial" w:hAnsi="Arial"/>
                <w:color w:val="000000" w:themeColor="text1"/>
              </w:rPr>
              <w:t>hav</w:t>
            </w:r>
            <w:r>
              <w:rPr>
                <w:rFonts w:ascii="Arial" w:hAnsi="Arial"/>
                <w:color w:val="000000" w:themeColor="text1"/>
              </w:rPr>
              <w:t>e you completed? ____</w:t>
            </w:r>
          </w:p>
        </w:tc>
      </w:tr>
      <w:tr w:rsidR="003513D2" w:rsidRPr="00D554B8" w14:paraId="7981CFE5" w14:textId="77777777" w:rsidTr="00F02612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69F5D8C" w14:textId="77777777" w:rsidR="003513D2" w:rsidRPr="00D554B8" w:rsidRDefault="003513D2" w:rsidP="00F0261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554B8">
              <w:rPr>
                <w:rFonts w:ascii="Arial" w:hAnsi="Arial" w:cs="Arial"/>
                <w:color w:val="000000" w:themeColor="text1"/>
              </w:rPr>
              <w:t xml:space="preserve">Are </w:t>
            </w:r>
            <w:r>
              <w:rPr>
                <w:rFonts w:ascii="Arial" w:hAnsi="Arial" w:cs="Arial"/>
                <w:color w:val="000000" w:themeColor="text1"/>
              </w:rPr>
              <w:t xml:space="preserve">you </w:t>
            </w:r>
            <w:r w:rsidRPr="00D554B8">
              <w:rPr>
                <w:rFonts w:ascii="Arial" w:hAnsi="Arial" w:cs="Arial"/>
                <w:color w:val="000000" w:themeColor="text1"/>
              </w:rPr>
              <w:t xml:space="preserve">currently pursuing any of the following in </w:t>
            </w:r>
            <w:r>
              <w:rPr>
                <w:rFonts w:ascii="Arial" w:hAnsi="Arial"/>
                <w:i/>
                <w:color w:val="000000" w:themeColor="text1"/>
              </w:rPr>
              <w:t>Natural Scienc</w:t>
            </w:r>
            <w:r w:rsidRPr="00D554B8">
              <w:rPr>
                <w:rFonts w:ascii="Arial" w:hAnsi="Arial"/>
                <w:i/>
                <w:color w:val="000000" w:themeColor="text1"/>
              </w:rPr>
              <w:t>e</w:t>
            </w:r>
            <w:r w:rsidRPr="00D554B8">
              <w:rPr>
                <w:rFonts w:ascii="Arial" w:hAnsi="Arial" w:cs="Arial"/>
                <w:color w:val="000000" w:themeColor="text1"/>
              </w:rPr>
              <w:t xml:space="preserve">?   </w:t>
            </w:r>
          </w:p>
          <w:p w14:paraId="6AD49C6C" w14:textId="77777777" w:rsidR="003513D2" w:rsidRPr="00D554B8" w:rsidRDefault="003513D2" w:rsidP="00F02612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</w:rPr>
              <w:t xml:space="preserve">BA/BS   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</w:rPr>
              <w:t xml:space="preserve">MA/MS   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</w:rPr>
              <w:t>PhD</w:t>
            </w:r>
          </w:p>
        </w:tc>
      </w:tr>
      <w:tr w:rsidR="003513D2" w:rsidRPr="00D554B8" w14:paraId="2E02B499" w14:textId="77777777" w:rsidTr="00F02612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4117D5B" w14:textId="77777777" w:rsidR="003513D2" w:rsidRPr="00D554B8" w:rsidRDefault="003513D2" w:rsidP="00F0261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 w:cs="Arial"/>
                <w:color w:val="000000" w:themeColor="text1"/>
              </w:rPr>
              <w:t xml:space="preserve">Do you hold any of the following in </w:t>
            </w:r>
            <w:r>
              <w:rPr>
                <w:rFonts w:ascii="Arial" w:hAnsi="Arial" w:cs="Arial"/>
                <w:i/>
                <w:color w:val="000000" w:themeColor="text1"/>
              </w:rPr>
              <w:t>Natural Science</w:t>
            </w:r>
            <w:r>
              <w:rPr>
                <w:rFonts w:ascii="Arial" w:hAnsi="Arial" w:cs="Arial"/>
                <w:color w:val="000000" w:themeColor="text1"/>
              </w:rPr>
              <w:t xml:space="preserve">?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>
              <w:rPr>
                <w:rFonts w:ascii="Arial" w:hAnsi="Arial"/>
                <w:color w:val="000000" w:themeColor="text1"/>
              </w:rPr>
              <w:t xml:space="preserve">BA/BS 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>
              <w:rPr>
                <w:rFonts w:ascii="Arial" w:hAnsi="Arial"/>
                <w:color w:val="000000" w:themeColor="text1"/>
              </w:rPr>
              <w:t xml:space="preserve">MA/MS 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</w:rPr>
              <w:t xml:space="preserve">PhD   </w:t>
            </w:r>
          </w:p>
        </w:tc>
      </w:tr>
      <w:tr w:rsidR="003513D2" w:rsidRPr="00D554B8" w14:paraId="2D73B068" w14:textId="77777777" w:rsidTr="00F02612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8D70F53" w14:textId="77777777" w:rsidR="003513D2" w:rsidRPr="00D554B8" w:rsidRDefault="003513D2" w:rsidP="00F0261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554B8">
              <w:rPr>
                <w:rFonts w:ascii="Arial" w:hAnsi="Arial" w:cs="Arial"/>
                <w:color w:val="000000" w:themeColor="text1"/>
              </w:rPr>
              <w:t>When did you receive your highest degree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554B8">
              <w:rPr>
                <w:rFonts w:ascii="Arial" w:hAnsi="Arial" w:cs="Arial"/>
                <w:color w:val="000000" w:themeColor="text1"/>
              </w:rPr>
              <w:t xml:space="preserve">in </w:t>
            </w:r>
            <w:r>
              <w:rPr>
                <w:rFonts w:ascii="Arial" w:hAnsi="Arial" w:cs="Arial"/>
                <w:i/>
                <w:color w:val="000000" w:themeColor="text1"/>
              </w:rPr>
              <w:t>Natural Science</w:t>
            </w:r>
            <w:r w:rsidRPr="00D554B8">
              <w:rPr>
                <w:rFonts w:ascii="Arial" w:hAnsi="Arial" w:cs="Arial"/>
                <w:color w:val="000000" w:themeColor="text1"/>
              </w:rPr>
              <w:t>?</w:t>
            </w:r>
            <w:r w:rsidRPr="00D554B8">
              <w:rPr>
                <w:rFonts w:ascii="Arial" w:hAnsi="Arial"/>
                <w:color w:val="000000" w:themeColor="text1"/>
              </w:rPr>
              <w:t xml:space="preserve"> __________</w:t>
            </w:r>
          </w:p>
        </w:tc>
      </w:tr>
      <w:tr w:rsidR="003513D2" w:rsidRPr="00D554B8" w14:paraId="1187F8AD" w14:textId="77777777" w:rsidTr="00F02612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A4343AC" w14:textId="77777777" w:rsidR="003513D2" w:rsidRPr="00D554B8" w:rsidRDefault="003513D2" w:rsidP="00F0261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 xml:space="preserve">How many years have you worked as a </w:t>
            </w:r>
            <w:r w:rsidRPr="00D554B8">
              <w:rPr>
                <w:rFonts w:ascii="Arial" w:hAnsi="Arial"/>
                <w:i/>
                <w:color w:val="000000" w:themeColor="text1"/>
              </w:rPr>
              <w:t xml:space="preserve">professional </w:t>
            </w:r>
            <w:r>
              <w:rPr>
                <w:rFonts w:ascii="Arial" w:hAnsi="Arial"/>
                <w:i/>
                <w:color w:val="000000" w:themeColor="text1"/>
              </w:rPr>
              <w:t>Natural Scientist</w:t>
            </w:r>
            <w:r w:rsidRPr="00D554B8">
              <w:rPr>
                <w:rFonts w:ascii="Arial" w:hAnsi="Arial"/>
                <w:i/>
                <w:color w:val="000000" w:themeColor="text1"/>
              </w:rPr>
              <w:t>?</w:t>
            </w:r>
            <w:r w:rsidRPr="00D554B8">
              <w:rPr>
                <w:rFonts w:ascii="Arial" w:hAnsi="Arial"/>
                <w:color w:val="000000" w:themeColor="text1"/>
              </w:rPr>
              <w:t xml:space="preserve"> DO NOT include years in which you were engaged primarily in undergraduate and graduate education. If you have no professional experience, write NONE: _____________</w:t>
            </w:r>
          </w:p>
        </w:tc>
      </w:tr>
      <w:tr w:rsidR="003513D2" w:rsidRPr="00D554B8" w14:paraId="620E7612" w14:textId="77777777" w:rsidTr="00F02612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85BBA80" w14:textId="77777777" w:rsidR="003513D2" w:rsidRPr="0001364D" w:rsidRDefault="003513D2" w:rsidP="00F0261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 xml:space="preserve">What is your current job title? </w:t>
            </w:r>
            <w:r w:rsidRPr="0001364D">
              <w:rPr>
                <w:rFonts w:ascii="Arial" w:hAnsi="Arial"/>
                <w:color w:val="000000" w:themeColor="text1"/>
              </w:rPr>
              <w:t>______________________________________________________</w:t>
            </w:r>
          </w:p>
        </w:tc>
      </w:tr>
      <w:tr w:rsidR="003513D2" w:rsidRPr="00D554B8" w14:paraId="7806C319" w14:textId="77777777" w:rsidTr="00F02612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FD48BDF" w14:textId="77777777" w:rsidR="003513D2" w:rsidRPr="0001364D" w:rsidRDefault="003513D2" w:rsidP="00F0261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>What is your primary field of study?</w:t>
            </w:r>
            <w:r>
              <w:rPr>
                <w:rFonts w:ascii="Arial" w:hAnsi="Arial"/>
                <w:color w:val="000000" w:themeColor="text1"/>
              </w:rPr>
              <w:t xml:space="preserve"> </w:t>
            </w:r>
            <w:r w:rsidRPr="0001364D">
              <w:rPr>
                <w:rFonts w:ascii="Arial" w:hAnsi="Arial"/>
                <w:color w:val="000000" w:themeColor="text1"/>
              </w:rPr>
              <w:t>______________________________________________________</w:t>
            </w:r>
          </w:p>
        </w:tc>
      </w:tr>
    </w:tbl>
    <w:p w14:paraId="36779529" w14:textId="77777777" w:rsidR="003513D2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rPr>
          <w:rFonts w:ascii="Arial" w:hAnsi="Arial"/>
          <w:color w:val="000000" w:themeColor="text1"/>
          <w:szCs w:val="23"/>
        </w:rPr>
      </w:pPr>
    </w:p>
    <w:p w14:paraId="24A22222" w14:textId="77777777" w:rsidR="003513D2" w:rsidRPr="00D554B8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>I. What is your</w:t>
      </w:r>
      <w:r w:rsidRPr="00D554B8">
        <w:rPr>
          <w:rFonts w:ascii="Arial" w:hAnsi="Arial"/>
          <w:b/>
          <w:color w:val="000000" w:themeColor="text1"/>
          <w:szCs w:val="23"/>
        </w:rPr>
        <w:t xml:space="preserve"> AGE</w:t>
      </w:r>
      <w:r>
        <w:rPr>
          <w:rFonts w:ascii="Arial" w:hAnsi="Arial"/>
          <w:b/>
          <w:color w:val="000000" w:themeColor="text1"/>
          <w:szCs w:val="23"/>
        </w:rPr>
        <w:t>?</w:t>
      </w:r>
      <w:r w:rsidRPr="00D554B8">
        <w:rPr>
          <w:rFonts w:ascii="Arial" w:hAnsi="Arial"/>
          <w:color w:val="000000" w:themeColor="text1"/>
          <w:szCs w:val="23"/>
        </w:rPr>
        <w:t xml:space="preserve"> _________</w:t>
      </w:r>
    </w:p>
    <w:p w14:paraId="7B043CD4" w14:textId="77777777" w:rsidR="003513D2" w:rsidRPr="00D554B8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</w:p>
    <w:p w14:paraId="6C9E7FFB" w14:textId="77777777" w:rsidR="003513D2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 xml:space="preserve">J. Is English your native language? </w:t>
      </w:r>
      <w:r w:rsidRPr="00D554B8">
        <w:rPr>
          <w:rFonts w:ascii="Arial" w:hAnsi="Arial"/>
          <w:color w:val="000000" w:themeColor="text1"/>
          <w:szCs w:val="23"/>
        </w:rPr>
        <w:sym w:font="Wingdings" w:char="F0A8"/>
      </w:r>
      <w:r>
        <w:rPr>
          <w:rFonts w:ascii="Arial" w:hAnsi="Arial"/>
          <w:color w:val="000000" w:themeColor="text1"/>
          <w:szCs w:val="23"/>
        </w:rPr>
        <w:t xml:space="preserve"> Yes      </w:t>
      </w:r>
      <w:r w:rsidRPr="00D554B8">
        <w:rPr>
          <w:rFonts w:ascii="Arial" w:hAnsi="Arial"/>
          <w:color w:val="000000" w:themeColor="text1"/>
          <w:szCs w:val="23"/>
        </w:rPr>
        <w:sym w:font="Wingdings" w:char="F0A8"/>
      </w:r>
      <w:r w:rsidRPr="00D554B8">
        <w:rPr>
          <w:rFonts w:ascii="Arial" w:hAnsi="Arial"/>
          <w:color w:val="000000" w:themeColor="text1"/>
          <w:szCs w:val="23"/>
        </w:rPr>
        <w:t xml:space="preserve"> No</w:t>
      </w:r>
      <w:r>
        <w:rPr>
          <w:rFonts w:ascii="Arial" w:hAnsi="Arial"/>
          <w:color w:val="000000" w:themeColor="text1"/>
          <w:szCs w:val="23"/>
        </w:rPr>
        <w:t xml:space="preserve">  </w:t>
      </w:r>
    </w:p>
    <w:p w14:paraId="17A0C0D7" w14:textId="05A850DF" w:rsidR="003513D2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  <w:r w:rsidRPr="00A83CB9">
        <w:rPr>
          <w:rFonts w:ascii="Arial" w:hAnsi="Arial"/>
          <w:i/>
          <w:color w:val="000000" w:themeColor="text1"/>
          <w:szCs w:val="23"/>
        </w:rPr>
        <w:t xml:space="preserve">If no, indicate </w:t>
      </w:r>
      <w:r w:rsidR="00D8107F">
        <w:rPr>
          <w:rFonts w:ascii="Arial" w:hAnsi="Arial"/>
          <w:i/>
          <w:color w:val="000000" w:themeColor="text1"/>
          <w:szCs w:val="23"/>
        </w:rPr>
        <w:t xml:space="preserve">your </w:t>
      </w:r>
      <w:r w:rsidRPr="00A83CB9">
        <w:rPr>
          <w:rFonts w:ascii="Arial" w:hAnsi="Arial"/>
          <w:i/>
          <w:color w:val="000000" w:themeColor="text1"/>
          <w:szCs w:val="23"/>
        </w:rPr>
        <w:t>native language</w:t>
      </w:r>
      <w:r>
        <w:rPr>
          <w:rFonts w:ascii="Arial" w:hAnsi="Arial"/>
          <w:color w:val="000000" w:themeColor="text1"/>
          <w:szCs w:val="23"/>
        </w:rPr>
        <w:t>:__________________</w:t>
      </w:r>
    </w:p>
    <w:p w14:paraId="0D12A6F0" w14:textId="77777777" w:rsidR="003513D2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</w:p>
    <w:p w14:paraId="1F9B0CD2" w14:textId="77777777" w:rsidR="003513D2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b/>
          <w:color w:val="000000" w:themeColor="text1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 xml:space="preserve">K. </w:t>
      </w:r>
      <w:r w:rsidRPr="004953F6">
        <w:rPr>
          <w:rFonts w:ascii="Arial" w:hAnsi="Arial"/>
          <w:b/>
          <w:color w:val="000000" w:themeColor="text1"/>
          <w:szCs w:val="23"/>
        </w:rPr>
        <w:t xml:space="preserve">Which of these terms best describes your </w:t>
      </w:r>
      <w:r>
        <w:rPr>
          <w:rFonts w:ascii="Arial" w:hAnsi="Arial"/>
          <w:b/>
          <w:color w:val="000000" w:themeColor="text1"/>
          <w:szCs w:val="23"/>
        </w:rPr>
        <w:t>GENDER</w:t>
      </w:r>
      <w:r w:rsidRPr="004953F6">
        <w:rPr>
          <w:rFonts w:ascii="Arial" w:hAnsi="Arial"/>
          <w:b/>
          <w:color w:val="000000" w:themeColor="text1"/>
          <w:szCs w:val="23"/>
        </w:rPr>
        <w:t xml:space="preserve"> </w:t>
      </w:r>
      <w:r>
        <w:rPr>
          <w:rFonts w:ascii="Arial" w:hAnsi="Arial"/>
          <w:b/>
          <w:color w:val="000000" w:themeColor="text1"/>
          <w:szCs w:val="23"/>
        </w:rPr>
        <w:t>IDENTITY</w:t>
      </w:r>
      <w:r w:rsidRPr="004953F6">
        <w:rPr>
          <w:rFonts w:ascii="Arial" w:hAnsi="Arial"/>
          <w:b/>
          <w:color w:val="000000" w:themeColor="text1"/>
          <w:szCs w:val="23"/>
        </w:rPr>
        <w:t>? CHOOSE ALL THAT APPLY</w:t>
      </w:r>
      <w:r>
        <w:rPr>
          <w:rFonts w:ascii="Arial" w:hAnsi="Arial"/>
          <w:b/>
          <w:color w:val="000000" w:themeColor="text1"/>
          <w:szCs w:val="23"/>
        </w:rPr>
        <w:t xml:space="preserve">. </w:t>
      </w:r>
    </w:p>
    <w:p w14:paraId="1A47A0A5" w14:textId="77777777" w:rsidR="003513D2" w:rsidRPr="0001364D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b/>
          <w:szCs w:val="23"/>
        </w:rPr>
      </w:pP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Male 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Female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Transgender</w:t>
      </w:r>
      <w:r w:rsidRPr="0001364D">
        <w:rPr>
          <w:rFonts w:ascii="Arial" w:hAnsi="Arial"/>
          <w:b/>
        </w:rPr>
        <w:t xml:space="preserve"> </w:t>
      </w:r>
      <w:r w:rsidRPr="0001364D">
        <w:rPr>
          <w:rFonts w:ascii="Arial" w:hAnsi="Arial"/>
        </w:rPr>
        <w:t>male to female</w:t>
      </w:r>
      <w:r w:rsidRPr="0001364D">
        <w:rPr>
          <w:rFonts w:ascii="Arial" w:hAnsi="Arial"/>
          <w:b/>
        </w:rPr>
        <w:t xml:space="preserve">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Transgender</w:t>
      </w:r>
      <w:r w:rsidRPr="0001364D">
        <w:rPr>
          <w:rFonts w:ascii="Arial" w:hAnsi="Arial"/>
          <w:b/>
        </w:rPr>
        <w:t xml:space="preserve"> </w:t>
      </w:r>
      <w:r w:rsidRPr="0001364D">
        <w:rPr>
          <w:rFonts w:ascii="Arial" w:hAnsi="Arial"/>
        </w:rPr>
        <w:t>female to male</w:t>
      </w:r>
      <w:r w:rsidRPr="0001364D">
        <w:rPr>
          <w:rFonts w:ascii="Arial" w:hAnsi="Arial"/>
          <w:b/>
        </w:rPr>
        <w:t xml:space="preserve">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</w:t>
      </w:r>
      <w:r>
        <w:rPr>
          <w:rFonts w:ascii="Arial" w:hAnsi="Arial"/>
        </w:rPr>
        <w:t>Agender</w:t>
      </w:r>
      <w:r w:rsidRPr="0001364D">
        <w:rPr>
          <w:rFonts w:ascii="Arial" w:hAnsi="Arial"/>
          <w:b/>
        </w:rPr>
        <w:t xml:space="preserve">     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</w:t>
      </w:r>
      <w:r>
        <w:rPr>
          <w:rFonts w:ascii="Arial" w:hAnsi="Arial"/>
        </w:rPr>
        <w:t>Genderqueer</w:t>
      </w:r>
      <w:r w:rsidRPr="0001364D">
        <w:rPr>
          <w:rFonts w:ascii="Arial" w:hAnsi="Arial"/>
          <w:b/>
        </w:rPr>
        <w:t xml:space="preserve">     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</w:t>
      </w:r>
      <w:r>
        <w:rPr>
          <w:rFonts w:ascii="Arial" w:hAnsi="Arial"/>
        </w:rPr>
        <w:t>Something else. Please specify: _______________</w:t>
      </w:r>
    </w:p>
    <w:p w14:paraId="48EA90F0" w14:textId="77777777" w:rsidR="003513D2" w:rsidRPr="00D554B8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rPr>
          <w:rFonts w:ascii="Arial" w:hAnsi="Arial"/>
          <w:color w:val="000000" w:themeColor="text1"/>
          <w:szCs w:val="23"/>
        </w:rPr>
      </w:pPr>
    </w:p>
    <w:tbl>
      <w:tblPr>
        <w:tblStyle w:val="TableGrid"/>
        <w:tblW w:w="10728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8"/>
        <w:gridCol w:w="5760"/>
      </w:tblGrid>
      <w:tr w:rsidR="003513D2" w:rsidRPr="00D554B8" w14:paraId="2F715039" w14:textId="77777777" w:rsidTr="00F02612">
        <w:tc>
          <w:tcPr>
            <w:tcW w:w="4968" w:type="dxa"/>
          </w:tcPr>
          <w:p w14:paraId="69C72D76" w14:textId="77777777" w:rsidR="003513D2" w:rsidRPr="00D554B8" w:rsidRDefault="003513D2" w:rsidP="00F02612">
            <w:pPr>
              <w:widowControl w:val="0"/>
              <w:tabs>
                <w:tab w:val="left" w:pos="5760"/>
                <w:tab w:val="left" w:pos="8280"/>
              </w:tabs>
              <w:spacing w:line="240" w:lineRule="auto"/>
              <w:rPr>
                <w:rFonts w:ascii="Arial" w:hAnsi="Arial"/>
                <w:color w:val="000000" w:themeColor="text1"/>
                <w:szCs w:val="23"/>
              </w:rPr>
            </w:pPr>
            <w:r>
              <w:rPr>
                <w:rFonts w:ascii="Arial" w:hAnsi="Arial"/>
                <w:b/>
                <w:color w:val="000000" w:themeColor="text1"/>
                <w:szCs w:val="23"/>
              </w:rPr>
              <w:t xml:space="preserve">L. What is your </w:t>
            </w:r>
            <w:r w:rsidRPr="00D554B8">
              <w:rPr>
                <w:rFonts w:ascii="Arial" w:hAnsi="Arial"/>
                <w:b/>
                <w:color w:val="000000" w:themeColor="text1"/>
                <w:szCs w:val="23"/>
              </w:rPr>
              <w:t>E</w:t>
            </w:r>
            <w:r>
              <w:rPr>
                <w:rFonts w:ascii="Arial" w:hAnsi="Arial"/>
                <w:b/>
                <w:color w:val="000000" w:themeColor="text1"/>
                <w:szCs w:val="23"/>
              </w:rPr>
              <w:t>THNICITY</w:t>
            </w:r>
            <w:r w:rsidRPr="00D554B8">
              <w:rPr>
                <w:rFonts w:ascii="Arial" w:hAnsi="Arial"/>
                <w:b/>
                <w:color w:val="000000" w:themeColor="text1"/>
                <w:szCs w:val="23"/>
              </w:rPr>
              <w:t>: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br/>
            </w:r>
            <w:r w:rsidRPr="00540650">
              <w:rPr>
                <w:rFonts w:ascii="Arial" w:hAnsi="Arial"/>
                <w:b/>
                <w:color w:val="000000" w:themeColor="text1"/>
                <w:szCs w:val="23"/>
              </w:rPr>
              <w:t>CHOOSE ALL THAT APPLY</w:t>
            </w:r>
            <w:r>
              <w:rPr>
                <w:rFonts w:ascii="Arial" w:hAnsi="Arial"/>
                <w:b/>
                <w:color w:val="000000" w:themeColor="text1"/>
                <w:szCs w:val="23"/>
              </w:rPr>
              <w:t>.</w:t>
            </w:r>
          </w:p>
        </w:tc>
        <w:tc>
          <w:tcPr>
            <w:tcW w:w="5760" w:type="dxa"/>
          </w:tcPr>
          <w:p w14:paraId="192805C0" w14:textId="77777777" w:rsidR="003513D2" w:rsidRPr="00D554B8" w:rsidRDefault="003513D2" w:rsidP="00F02612">
            <w:pPr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>
              <w:rPr>
                <w:rFonts w:ascii="Arial" w:hAnsi="Arial"/>
                <w:b/>
                <w:color w:val="000000" w:themeColor="text1"/>
                <w:szCs w:val="23"/>
              </w:rPr>
              <w:t xml:space="preserve">M. </w:t>
            </w:r>
            <w:r w:rsidRPr="00D554B8">
              <w:rPr>
                <w:rFonts w:ascii="Arial" w:hAnsi="Arial"/>
                <w:b/>
                <w:color w:val="000000" w:themeColor="text1"/>
                <w:szCs w:val="23"/>
              </w:rPr>
              <w:t>Do you self-identify as having a</w:t>
            </w:r>
            <w:r>
              <w:rPr>
                <w:rFonts w:ascii="Arial" w:hAnsi="Arial"/>
                <w:b/>
                <w:color w:val="000000" w:themeColor="text1"/>
                <w:szCs w:val="23"/>
              </w:rPr>
              <w:t>ny of the following DISABILITIES</w:t>
            </w:r>
            <w:r w:rsidRPr="00D554B8">
              <w:rPr>
                <w:rFonts w:ascii="Arial" w:hAnsi="Arial"/>
                <w:b/>
                <w:color w:val="000000" w:themeColor="text1"/>
                <w:szCs w:val="23"/>
              </w:rPr>
              <w:t>?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  </w:t>
            </w:r>
            <w:r w:rsidRPr="00540650">
              <w:rPr>
                <w:rFonts w:ascii="Arial" w:hAnsi="Arial"/>
                <w:b/>
                <w:color w:val="000000" w:themeColor="text1"/>
                <w:szCs w:val="23"/>
              </w:rPr>
              <w:t>CHOOSE ALL THAT APPLY</w:t>
            </w:r>
            <w:r>
              <w:rPr>
                <w:rFonts w:ascii="Arial" w:hAnsi="Arial"/>
                <w:b/>
                <w:color w:val="000000" w:themeColor="text1"/>
                <w:szCs w:val="23"/>
              </w:rPr>
              <w:t>.</w:t>
            </w:r>
          </w:p>
        </w:tc>
      </w:tr>
      <w:tr w:rsidR="003513D2" w:rsidRPr="00D554B8" w14:paraId="33080EF5" w14:textId="77777777" w:rsidTr="00F02612">
        <w:tc>
          <w:tcPr>
            <w:tcW w:w="4968" w:type="dxa"/>
          </w:tcPr>
          <w:p w14:paraId="291F5A66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630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American Indian/Native American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ab/>
              <w:t xml:space="preserve"> </w:t>
            </w:r>
          </w:p>
        </w:tc>
        <w:tc>
          <w:tcPr>
            <w:tcW w:w="5760" w:type="dxa"/>
          </w:tcPr>
          <w:p w14:paraId="32DBBDAB" w14:textId="77777777" w:rsidR="003513D2" w:rsidRPr="00D554B8" w:rsidRDefault="003513D2" w:rsidP="00F02612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 xml:space="preserve">I do not identify as having any disability </w:t>
            </w:r>
          </w:p>
        </w:tc>
      </w:tr>
      <w:tr w:rsidR="003513D2" w:rsidRPr="00D554B8" w14:paraId="18D07445" w14:textId="77777777" w:rsidTr="00F02612">
        <w:tc>
          <w:tcPr>
            <w:tcW w:w="4968" w:type="dxa"/>
          </w:tcPr>
          <w:p w14:paraId="57328B91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Asian/Asian American</w:t>
            </w:r>
          </w:p>
        </w:tc>
        <w:tc>
          <w:tcPr>
            <w:tcW w:w="5760" w:type="dxa"/>
          </w:tcPr>
          <w:p w14:paraId="49212D37" w14:textId="77777777" w:rsidR="003513D2" w:rsidRPr="00D554B8" w:rsidRDefault="003513D2" w:rsidP="00F02612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Blind/visual disability</w:t>
            </w:r>
          </w:p>
        </w:tc>
      </w:tr>
      <w:tr w:rsidR="003513D2" w:rsidRPr="00D554B8" w14:paraId="172FE908" w14:textId="77777777" w:rsidTr="00F02612">
        <w:tc>
          <w:tcPr>
            <w:tcW w:w="4968" w:type="dxa"/>
          </w:tcPr>
          <w:p w14:paraId="10093404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Black/African/African American</w:t>
            </w:r>
          </w:p>
        </w:tc>
        <w:tc>
          <w:tcPr>
            <w:tcW w:w="5760" w:type="dxa"/>
          </w:tcPr>
          <w:p w14:paraId="4C1D32BA" w14:textId="77777777" w:rsidR="003513D2" w:rsidRPr="00D554B8" w:rsidRDefault="003513D2" w:rsidP="00F02612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Cs w:val="23"/>
              </w:rPr>
              <w:t>Deaf/hard of hearing/h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earing disability</w:t>
            </w:r>
          </w:p>
        </w:tc>
      </w:tr>
      <w:tr w:rsidR="003513D2" w:rsidRPr="00D554B8" w14:paraId="06AD33DD" w14:textId="77777777" w:rsidTr="00F02612">
        <w:tc>
          <w:tcPr>
            <w:tcW w:w="4968" w:type="dxa"/>
          </w:tcPr>
          <w:p w14:paraId="240B9B1E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Latino(a)/Hispanic</w:t>
            </w:r>
          </w:p>
        </w:tc>
        <w:tc>
          <w:tcPr>
            <w:tcW w:w="5760" w:type="dxa"/>
          </w:tcPr>
          <w:p w14:paraId="6C4AA51D" w14:textId="77777777" w:rsidR="003513D2" w:rsidRPr="00D554B8" w:rsidRDefault="003513D2" w:rsidP="00F02612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Physical/orthopedic disability</w:t>
            </w:r>
          </w:p>
        </w:tc>
      </w:tr>
      <w:tr w:rsidR="003513D2" w:rsidRPr="00D554B8" w14:paraId="272D42FA" w14:textId="77777777" w:rsidTr="00F02612">
        <w:tc>
          <w:tcPr>
            <w:tcW w:w="4968" w:type="dxa"/>
          </w:tcPr>
          <w:p w14:paraId="3DAB4F2C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Native Hawaiian/Pacific Islander </w:t>
            </w:r>
          </w:p>
        </w:tc>
        <w:tc>
          <w:tcPr>
            <w:tcW w:w="5760" w:type="dxa"/>
          </w:tcPr>
          <w:p w14:paraId="70091310" w14:textId="77777777" w:rsidR="003513D2" w:rsidRPr="00D554B8" w:rsidRDefault="003513D2" w:rsidP="00F02612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Learning/cognitive disability</w:t>
            </w:r>
          </w:p>
        </w:tc>
      </w:tr>
      <w:tr w:rsidR="003513D2" w:rsidRPr="00D554B8" w14:paraId="5CDB4B66" w14:textId="77777777" w:rsidTr="00F02612">
        <w:tc>
          <w:tcPr>
            <w:tcW w:w="4968" w:type="dxa"/>
          </w:tcPr>
          <w:p w14:paraId="0E6F3588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White/Caucasian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ab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ab/>
              <w:t xml:space="preserve"> </w:t>
            </w:r>
          </w:p>
        </w:tc>
        <w:tc>
          <w:tcPr>
            <w:tcW w:w="5760" w:type="dxa"/>
          </w:tcPr>
          <w:p w14:paraId="5B656B89" w14:textId="77777777" w:rsidR="003513D2" w:rsidRPr="00D554B8" w:rsidRDefault="003513D2" w:rsidP="00F02612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Vocal/speech disability</w:t>
            </w:r>
          </w:p>
        </w:tc>
      </w:tr>
      <w:tr w:rsidR="003513D2" w:rsidRPr="00D554B8" w14:paraId="5C707BD8" w14:textId="77777777" w:rsidTr="00F02612">
        <w:tc>
          <w:tcPr>
            <w:tcW w:w="4968" w:type="dxa"/>
          </w:tcPr>
          <w:p w14:paraId="63E85FB8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Other ________________</w:t>
            </w:r>
          </w:p>
        </w:tc>
        <w:tc>
          <w:tcPr>
            <w:tcW w:w="5760" w:type="dxa"/>
          </w:tcPr>
          <w:p w14:paraId="64AD039D" w14:textId="77777777" w:rsidR="003513D2" w:rsidRPr="00D554B8" w:rsidRDefault="003513D2" w:rsidP="00F02612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Other ________________</w:t>
            </w:r>
          </w:p>
        </w:tc>
      </w:tr>
    </w:tbl>
    <w:p w14:paraId="624BF731" w14:textId="77777777" w:rsidR="003513D2" w:rsidRDefault="003513D2" w:rsidP="003513D2">
      <w:pPr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</w:p>
    <w:tbl>
      <w:tblPr>
        <w:tblStyle w:val="TableGrid"/>
        <w:tblW w:w="10728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8"/>
      </w:tblGrid>
      <w:tr w:rsidR="003513D2" w:rsidRPr="00D554B8" w14:paraId="7E732DB8" w14:textId="77777777" w:rsidTr="00F02612">
        <w:tc>
          <w:tcPr>
            <w:tcW w:w="10728" w:type="dxa"/>
          </w:tcPr>
          <w:p w14:paraId="1756F7F5" w14:textId="77777777" w:rsidR="003513D2" w:rsidRPr="00D554B8" w:rsidRDefault="003513D2" w:rsidP="00F02612">
            <w:pPr>
              <w:spacing w:line="240" w:lineRule="auto"/>
              <w:rPr>
                <w:rFonts w:ascii="Arial" w:hAnsi="Arial"/>
                <w:color w:val="000000" w:themeColor="text1"/>
                <w:szCs w:val="23"/>
              </w:rPr>
            </w:pPr>
          </w:p>
        </w:tc>
      </w:tr>
    </w:tbl>
    <w:p w14:paraId="23ADE322" w14:textId="02ACCBE1" w:rsidR="003513D2" w:rsidRPr="00093CCA" w:rsidRDefault="00601638" w:rsidP="00601638">
      <w:pPr>
        <w:tabs>
          <w:tab w:val="left" w:pos="90"/>
        </w:tabs>
        <w:spacing w:after="0" w:line="240" w:lineRule="auto"/>
        <w:ind w:left="-540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>N. Would you like to tell us anything else about yourself?</w:t>
      </w:r>
    </w:p>
    <w:p w14:paraId="60EF496B" w14:textId="77777777" w:rsidR="003513D2" w:rsidRPr="00D554B8" w:rsidRDefault="003513D2" w:rsidP="003513D2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rPr>
          <w:rFonts w:ascii="Arial" w:hAnsi="Arial"/>
          <w:color w:val="000000" w:themeColor="text1"/>
          <w:szCs w:val="23"/>
        </w:rPr>
      </w:pPr>
    </w:p>
    <w:p w14:paraId="7B7EDACA" w14:textId="77777777" w:rsidR="00C80CE4" w:rsidRPr="003513D2" w:rsidRDefault="00C80CE4" w:rsidP="003513D2"/>
    <w:sectPr w:rsidR="00C80CE4" w:rsidRPr="003513D2" w:rsidSect="00D00771">
      <w:footerReference w:type="default" r:id="rId8"/>
      <w:pgSz w:w="12240" w:h="15840"/>
      <w:pgMar w:top="720" w:right="1440" w:bottom="72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29D8D" w14:textId="77777777" w:rsidR="00D06BD6" w:rsidRDefault="00D06BD6" w:rsidP="00B546E9">
      <w:pPr>
        <w:spacing w:after="0" w:line="240" w:lineRule="auto"/>
      </w:pPr>
      <w:r>
        <w:separator/>
      </w:r>
    </w:p>
  </w:endnote>
  <w:endnote w:type="continuationSeparator" w:id="0">
    <w:p w14:paraId="2E7BF211" w14:textId="77777777" w:rsidR="00D06BD6" w:rsidRDefault="00D06BD6" w:rsidP="00B5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F5BD9B" w14:textId="77777777" w:rsidR="00F02612" w:rsidRPr="00AD6321" w:rsidRDefault="00F02612" w:rsidP="00AD6321">
    <w:pPr>
      <w:pStyle w:val="Footer"/>
      <w:jc w:val="center"/>
      <w:rPr>
        <w:rFonts w:ascii="Arial" w:hAnsi="Arial"/>
      </w:rPr>
    </w:pPr>
    <w:r>
      <w:rPr>
        <w:rFonts w:ascii="Arial" w:hAnsi="Arial"/>
      </w:rPr>
      <w:t>THANK YOU FOR PARTICIPATING!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CA4F9" w14:textId="77777777" w:rsidR="00D06BD6" w:rsidRDefault="00D06BD6" w:rsidP="00B546E9">
      <w:pPr>
        <w:spacing w:after="0" w:line="240" w:lineRule="auto"/>
      </w:pPr>
      <w:r>
        <w:separator/>
      </w:r>
    </w:p>
  </w:footnote>
  <w:footnote w:type="continuationSeparator" w:id="0">
    <w:p w14:paraId="03875D6D" w14:textId="77777777" w:rsidR="00D06BD6" w:rsidRDefault="00D06BD6" w:rsidP="00B5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5250C"/>
    <w:multiLevelType w:val="hybridMultilevel"/>
    <w:tmpl w:val="58146614"/>
    <w:lvl w:ilvl="0" w:tplc="6626242E">
      <w:start w:val="10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" w15:restartNumberingAfterBreak="0">
    <w:nsid w:val="03062F22"/>
    <w:multiLevelType w:val="hybridMultilevel"/>
    <w:tmpl w:val="E15C48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431A8C"/>
    <w:multiLevelType w:val="hybridMultilevel"/>
    <w:tmpl w:val="3CF86CCC"/>
    <w:lvl w:ilvl="0" w:tplc="73DEA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F59A4"/>
    <w:multiLevelType w:val="hybridMultilevel"/>
    <w:tmpl w:val="829E5DF2"/>
    <w:lvl w:ilvl="0" w:tplc="9CAAAE12">
      <w:start w:val="15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4" w15:restartNumberingAfterBreak="0">
    <w:nsid w:val="13FE2A20"/>
    <w:multiLevelType w:val="multilevel"/>
    <w:tmpl w:val="194CED22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060C1D"/>
    <w:multiLevelType w:val="hybridMultilevel"/>
    <w:tmpl w:val="DB6EA4C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ED7DD6"/>
    <w:multiLevelType w:val="multilevel"/>
    <w:tmpl w:val="3CF86C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A104E"/>
    <w:multiLevelType w:val="hybridMultilevel"/>
    <w:tmpl w:val="006A337E"/>
    <w:lvl w:ilvl="0" w:tplc="3B9E842E">
      <w:start w:val="8"/>
      <w:numFmt w:val="decimal"/>
      <w:lvlText w:val="%1."/>
      <w:lvlJc w:val="left"/>
      <w:pPr>
        <w:ind w:left="-1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 w15:restartNumberingAfterBreak="0">
    <w:nsid w:val="1D64377F"/>
    <w:multiLevelType w:val="hybridMultilevel"/>
    <w:tmpl w:val="5A226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74631D"/>
    <w:multiLevelType w:val="multilevel"/>
    <w:tmpl w:val="46021054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D97002"/>
    <w:multiLevelType w:val="hybridMultilevel"/>
    <w:tmpl w:val="7ACA167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0C2C51"/>
    <w:multiLevelType w:val="hybridMultilevel"/>
    <w:tmpl w:val="BFD4BC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26371"/>
    <w:multiLevelType w:val="hybridMultilevel"/>
    <w:tmpl w:val="466021B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4353A6B"/>
    <w:multiLevelType w:val="hybridMultilevel"/>
    <w:tmpl w:val="C26AE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36F86"/>
    <w:multiLevelType w:val="hybridMultilevel"/>
    <w:tmpl w:val="93140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4C31F6"/>
    <w:multiLevelType w:val="hybridMultilevel"/>
    <w:tmpl w:val="AFB2DF4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146AFF"/>
    <w:multiLevelType w:val="multilevel"/>
    <w:tmpl w:val="C26AE9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645BF1"/>
    <w:multiLevelType w:val="hybridMultilevel"/>
    <w:tmpl w:val="CA9A29F0"/>
    <w:lvl w:ilvl="0" w:tplc="3B9E842E">
      <w:start w:val="9"/>
      <w:numFmt w:val="decimal"/>
      <w:lvlText w:val="%1."/>
      <w:lvlJc w:val="left"/>
      <w:pPr>
        <w:ind w:left="-1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111B0E"/>
    <w:multiLevelType w:val="multilevel"/>
    <w:tmpl w:val="93140A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5B268D"/>
    <w:multiLevelType w:val="hybridMultilevel"/>
    <w:tmpl w:val="5188508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561518"/>
    <w:multiLevelType w:val="hybridMultilevel"/>
    <w:tmpl w:val="3CF86CCC"/>
    <w:lvl w:ilvl="0" w:tplc="73DEA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8E0541"/>
    <w:multiLevelType w:val="hybridMultilevel"/>
    <w:tmpl w:val="D26C143C"/>
    <w:lvl w:ilvl="0" w:tplc="A586873A">
      <w:start w:val="7"/>
      <w:numFmt w:val="decimal"/>
      <w:lvlText w:val="%1."/>
      <w:lvlJc w:val="left"/>
      <w:pPr>
        <w:ind w:left="180" w:hanging="360"/>
      </w:pPr>
      <w:rPr>
        <w:rFonts w:hint="default"/>
        <w:b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2" w15:restartNumberingAfterBreak="0">
    <w:nsid w:val="3BC53146"/>
    <w:multiLevelType w:val="hybridMultilevel"/>
    <w:tmpl w:val="2AC8A322"/>
    <w:lvl w:ilvl="0" w:tplc="DF4C04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035AD2"/>
    <w:multiLevelType w:val="hybridMultilevel"/>
    <w:tmpl w:val="F32CA8AA"/>
    <w:lvl w:ilvl="0" w:tplc="3D7AFF8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A627AD"/>
    <w:multiLevelType w:val="hybridMultilevel"/>
    <w:tmpl w:val="C0D06D60"/>
    <w:lvl w:ilvl="0" w:tplc="7C2AB6A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B15D25"/>
    <w:multiLevelType w:val="hybridMultilevel"/>
    <w:tmpl w:val="0D362FF6"/>
    <w:lvl w:ilvl="0" w:tplc="73DEA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CF5B55"/>
    <w:multiLevelType w:val="multilevel"/>
    <w:tmpl w:val="155260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D062A1"/>
    <w:multiLevelType w:val="hybridMultilevel"/>
    <w:tmpl w:val="047C8BF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7DE4699"/>
    <w:multiLevelType w:val="hybridMultilevel"/>
    <w:tmpl w:val="194CED22"/>
    <w:lvl w:ilvl="0" w:tplc="381E2D6E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D2303B"/>
    <w:multiLevelType w:val="hybridMultilevel"/>
    <w:tmpl w:val="DB529A92"/>
    <w:lvl w:ilvl="0" w:tplc="5E08BBB6">
      <w:start w:val="19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30" w15:restartNumberingAfterBreak="0">
    <w:nsid w:val="4B1359FE"/>
    <w:multiLevelType w:val="hybridMultilevel"/>
    <w:tmpl w:val="5EDEDB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D55E27"/>
    <w:multiLevelType w:val="hybridMultilevel"/>
    <w:tmpl w:val="7FCC11F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3B17828"/>
    <w:multiLevelType w:val="hybridMultilevel"/>
    <w:tmpl w:val="C216419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5C11FF0"/>
    <w:multiLevelType w:val="hybridMultilevel"/>
    <w:tmpl w:val="C4C203A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83E0AA4"/>
    <w:multiLevelType w:val="hybridMultilevel"/>
    <w:tmpl w:val="DABA9EE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8A90AFB"/>
    <w:multiLevelType w:val="hybridMultilevel"/>
    <w:tmpl w:val="2FD093D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9E2006B"/>
    <w:multiLevelType w:val="hybridMultilevel"/>
    <w:tmpl w:val="94C27310"/>
    <w:lvl w:ilvl="0" w:tplc="D1D435B0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EC6292D"/>
    <w:multiLevelType w:val="hybridMultilevel"/>
    <w:tmpl w:val="4CA25664"/>
    <w:lvl w:ilvl="0" w:tplc="8B966B0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6C552C"/>
    <w:multiLevelType w:val="hybridMultilevel"/>
    <w:tmpl w:val="A4D897E4"/>
    <w:lvl w:ilvl="0" w:tplc="88D4CBD0">
      <w:start w:val="16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39" w15:restartNumberingAfterBreak="0">
    <w:nsid w:val="618D3073"/>
    <w:multiLevelType w:val="hybridMultilevel"/>
    <w:tmpl w:val="D1E49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BB76EE"/>
    <w:multiLevelType w:val="hybridMultilevel"/>
    <w:tmpl w:val="E570B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A015C1"/>
    <w:multiLevelType w:val="hybridMultilevel"/>
    <w:tmpl w:val="9FE0CE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B238CD"/>
    <w:multiLevelType w:val="hybridMultilevel"/>
    <w:tmpl w:val="C216419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D2A22F8"/>
    <w:multiLevelType w:val="hybridMultilevel"/>
    <w:tmpl w:val="904076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713209"/>
    <w:multiLevelType w:val="hybridMultilevel"/>
    <w:tmpl w:val="10805A82"/>
    <w:lvl w:ilvl="0" w:tplc="658E9942">
      <w:start w:val="20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45" w15:restartNumberingAfterBreak="0">
    <w:nsid w:val="77956048"/>
    <w:multiLevelType w:val="hybridMultilevel"/>
    <w:tmpl w:val="314447E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7CD4D3C"/>
    <w:multiLevelType w:val="hybridMultilevel"/>
    <w:tmpl w:val="3444779A"/>
    <w:lvl w:ilvl="0" w:tplc="DF4C04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851F0C"/>
    <w:multiLevelType w:val="hybridMultilevel"/>
    <w:tmpl w:val="0568B6D4"/>
    <w:lvl w:ilvl="0" w:tplc="9950241C">
      <w:start w:val="1"/>
      <w:numFmt w:val="decimal"/>
      <w:lvlText w:val="%1."/>
      <w:lvlJc w:val="left"/>
      <w:pPr>
        <w:ind w:left="-1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48" w15:restartNumberingAfterBreak="0">
    <w:nsid w:val="7E5273E4"/>
    <w:multiLevelType w:val="hybridMultilevel"/>
    <w:tmpl w:val="15526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8"/>
  </w:num>
  <w:num w:numId="2">
    <w:abstractNumId w:val="43"/>
  </w:num>
  <w:num w:numId="3">
    <w:abstractNumId w:val="30"/>
  </w:num>
  <w:num w:numId="4">
    <w:abstractNumId w:val="34"/>
  </w:num>
  <w:num w:numId="5">
    <w:abstractNumId w:val="8"/>
  </w:num>
  <w:num w:numId="6">
    <w:abstractNumId w:val="26"/>
  </w:num>
  <w:num w:numId="7">
    <w:abstractNumId w:val="25"/>
  </w:num>
  <w:num w:numId="8">
    <w:abstractNumId w:val="20"/>
  </w:num>
  <w:num w:numId="9">
    <w:abstractNumId w:val="2"/>
  </w:num>
  <w:num w:numId="10">
    <w:abstractNumId w:val="6"/>
  </w:num>
  <w:num w:numId="11">
    <w:abstractNumId w:val="28"/>
  </w:num>
  <w:num w:numId="12">
    <w:abstractNumId w:val="4"/>
  </w:num>
  <w:num w:numId="13">
    <w:abstractNumId w:val="23"/>
  </w:num>
  <w:num w:numId="14">
    <w:abstractNumId w:val="37"/>
  </w:num>
  <w:num w:numId="15">
    <w:abstractNumId w:val="14"/>
  </w:num>
  <w:num w:numId="16">
    <w:abstractNumId w:val="18"/>
  </w:num>
  <w:num w:numId="17">
    <w:abstractNumId w:val="24"/>
  </w:num>
  <w:num w:numId="18">
    <w:abstractNumId w:val="46"/>
  </w:num>
  <w:num w:numId="19">
    <w:abstractNumId w:val="22"/>
  </w:num>
  <w:num w:numId="20">
    <w:abstractNumId w:val="45"/>
  </w:num>
  <w:num w:numId="21">
    <w:abstractNumId w:val="47"/>
  </w:num>
  <w:num w:numId="22">
    <w:abstractNumId w:val="36"/>
  </w:num>
  <w:num w:numId="23">
    <w:abstractNumId w:val="7"/>
  </w:num>
  <w:num w:numId="24">
    <w:abstractNumId w:val="17"/>
  </w:num>
  <w:num w:numId="25">
    <w:abstractNumId w:val="21"/>
  </w:num>
  <w:num w:numId="26">
    <w:abstractNumId w:val="0"/>
  </w:num>
  <w:num w:numId="27">
    <w:abstractNumId w:val="19"/>
  </w:num>
  <w:num w:numId="28">
    <w:abstractNumId w:val="35"/>
  </w:num>
  <w:num w:numId="29">
    <w:abstractNumId w:val="10"/>
  </w:num>
  <w:num w:numId="30">
    <w:abstractNumId w:val="33"/>
  </w:num>
  <w:num w:numId="31">
    <w:abstractNumId w:val="15"/>
  </w:num>
  <w:num w:numId="32">
    <w:abstractNumId w:val="27"/>
  </w:num>
  <w:num w:numId="33">
    <w:abstractNumId w:val="1"/>
  </w:num>
  <w:num w:numId="34">
    <w:abstractNumId w:val="31"/>
  </w:num>
  <w:num w:numId="35">
    <w:abstractNumId w:val="32"/>
  </w:num>
  <w:num w:numId="36">
    <w:abstractNumId w:val="42"/>
  </w:num>
  <w:num w:numId="37">
    <w:abstractNumId w:val="41"/>
  </w:num>
  <w:num w:numId="38">
    <w:abstractNumId w:val="5"/>
  </w:num>
  <w:num w:numId="39">
    <w:abstractNumId w:val="12"/>
  </w:num>
  <w:num w:numId="40">
    <w:abstractNumId w:val="13"/>
  </w:num>
  <w:num w:numId="41">
    <w:abstractNumId w:val="16"/>
  </w:num>
  <w:num w:numId="42">
    <w:abstractNumId w:val="39"/>
  </w:num>
  <w:num w:numId="43">
    <w:abstractNumId w:val="11"/>
  </w:num>
  <w:num w:numId="44">
    <w:abstractNumId w:val="40"/>
  </w:num>
  <w:num w:numId="45">
    <w:abstractNumId w:val="3"/>
  </w:num>
  <w:num w:numId="46">
    <w:abstractNumId w:val="9"/>
  </w:num>
  <w:num w:numId="47">
    <w:abstractNumId w:val="29"/>
  </w:num>
  <w:num w:numId="48">
    <w:abstractNumId w:val="38"/>
  </w:num>
  <w:num w:numId="49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D7"/>
    <w:rsid w:val="0000528B"/>
    <w:rsid w:val="000109F0"/>
    <w:rsid w:val="0001364D"/>
    <w:rsid w:val="00015BF5"/>
    <w:rsid w:val="0003278F"/>
    <w:rsid w:val="000426B3"/>
    <w:rsid w:val="000455EF"/>
    <w:rsid w:val="00075EDE"/>
    <w:rsid w:val="000A11E8"/>
    <w:rsid w:val="000A7AB2"/>
    <w:rsid w:val="000C156E"/>
    <w:rsid w:val="000D67A7"/>
    <w:rsid w:val="00125829"/>
    <w:rsid w:val="00134288"/>
    <w:rsid w:val="00156740"/>
    <w:rsid w:val="00182384"/>
    <w:rsid w:val="00195185"/>
    <w:rsid w:val="001A0097"/>
    <w:rsid w:val="001C3666"/>
    <w:rsid w:val="001C36EA"/>
    <w:rsid w:val="001C3F10"/>
    <w:rsid w:val="001C7B0B"/>
    <w:rsid w:val="001D0DAD"/>
    <w:rsid w:val="001E07F4"/>
    <w:rsid w:val="001E07F5"/>
    <w:rsid w:val="001E6970"/>
    <w:rsid w:val="001F0F5D"/>
    <w:rsid w:val="002233E1"/>
    <w:rsid w:val="00242A19"/>
    <w:rsid w:val="002436F6"/>
    <w:rsid w:val="00256B42"/>
    <w:rsid w:val="00292C84"/>
    <w:rsid w:val="002A5F28"/>
    <w:rsid w:val="002B45F7"/>
    <w:rsid w:val="002D1952"/>
    <w:rsid w:val="003049DD"/>
    <w:rsid w:val="00315719"/>
    <w:rsid w:val="003216A6"/>
    <w:rsid w:val="00322798"/>
    <w:rsid w:val="003513D2"/>
    <w:rsid w:val="00375B65"/>
    <w:rsid w:val="00386BF2"/>
    <w:rsid w:val="003D2738"/>
    <w:rsid w:val="003F3FB3"/>
    <w:rsid w:val="003F5C4C"/>
    <w:rsid w:val="00404B0F"/>
    <w:rsid w:val="00426037"/>
    <w:rsid w:val="0042684D"/>
    <w:rsid w:val="00432437"/>
    <w:rsid w:val="0043770E"/>
    <w:rsid w:val="004448C6"/>
    <w:rsid w:val="00471BAB"/>
    <w:rsid w:val="00485FCB"/>
    <w:rsid w:val="004B4DBE"/>
    <w:rsid w:val="004B592E"/>
    <w:rsid w:val="004C3B34"/>
    <w:rsid w:val="004C6E38"/>
    <w:rsid w:val="004E56E1"/>
    <w:rsid w:val="00506B2B"/>
    <w:rsid w:val="005267F6"/>
    <w:rsid w:val="00550790"/>
    <w:rsid w:val="00564ECC"/>
    <w:rsid w:val="00571351"/>
    <w:rsid w:val="00581D2A"/>
    <w:rsid w:val="005A1C0E"/>
    <w:rsid w:val="005D6F52"/>
    <w:rsid w:val="005F6D01"/>
    <w:rsid w:val="00601638"/>
    <w:rsid w:val="00610B4D"/>
    <w:rsid w:val="006452B0"/>
    <w:rsid w:val="00667105"/>
    <w:rsid w:val="00676846"/>
    <w:rsid w:val="0067780A"/>
    <w:rsid w:val="00694778"/>
    <w:rsid w:val="006A1B14"/>
    <w:rsid w:val="006A283C"/>
    <w:rsid w:val="006A353F"/>
    <w:rsid w:val="006D6ED2"/>
    <w:rsid w:val="006E0988"/>
    <w:rsid w:val="006E1D4D"/>
    <w:rsid w:val="006F6F8E"/>
    <w:rsid w:val="00726980"/>
    <w:rsid w:val="00730548"/>
    <w:rsid w:val="00736C21"/>
    <w:rsid w:val="00747F88"/>
    <w:rsid w:val="00754F99"/>
    <w:rsid w:val="0078012C"/>
    <w:rsid w:val="007A38D8"/>
    <w:rsid w:val="007B278E"/>
    <w:rsid w:val="007C1CD7"/>
    <w:rsid w:val="007C5237"/>
    <w:rsid w:val="007F79D5"/>
    <w:rsid w:val="008224A4"/>
    <w:rsid w:val="008311CF"/>
    <w:rsid w:val="00854D6B"/>
    <w:rsid w:val="00880C14"/>
    <w:rsid w:val="00885924"/>
    <w:rsid w:val="0089083A"/>
    <w:rsid w:val="008B72B5"/>
    <w:rsid w:val="008C2B83"/>
    <w:rsid w:val="008C2F67"/>
    <w:rsid w:val="008D64F7"/>
    <w:rsid w:val="00932E1C"/>
    <w:rsid w:val="00945E98"/>
    <w:rsid w:val="009547D6"/>
    <w:rsid w:val="0096042C"/>
    <w:rsid w:val="009762CA"/>
    <w:rsid w:val="009919F7"/>
    <w:rsid w:val="00991E73"/>
    <w:rsid w:val="00997DBA"/>
    <w:rsid w:val="009A07F4"/>
    <w:rsid w:val="009A1218"/>
    <w:rsid w:val="009F5BF0"/>
    <w:rsid w:val="00A10D0C"/>
    <w:rsid w:val="00A33C07"/>
    <w:rsid w:val="00A5119D"/>
    <w:rsid w:val="00A56027"/>
    <w:rsid w:val="00A62643"/>
    <w:rsid w:val="00A95F30"/>
    <w:rsid w:val="00AA6542"/>
    <w:rsid w:val="00AC4718"/>
    <w:rsid w:val="00AC7D0F"/>
    <w:rsid w:val="00AD37E9"/>
    <w:rsid w:val="00AD6321"/>
    <w:rsid w:val="00AF311A"/>
    <w:rsid w:val="00B24E9A"/>
    <w:rsid w:val="00B546E9"/>
    <w:rsid w:val="00B711FD"/>
    <w:rsid w:val="00B732E8"/>
    <w:rsid w:val="00B90789"/>
    <w:rsid w:val="00BA2DDF"/>
    <w:rsid w:val="00BA3595"/>
    <w:rsid w:val="00BB57F6"/>
    <w:rsid w:val="00BC3462"/>
    <w:rsid w:val="00BD2C55"/>
    <w:rsid w:val="00BD7007"/>
    <w:rsid w:val="00BD7140"/>
    <w:rsid w:val="00BE253D"/>
    <w:rsid w:val="00BE4233"/>
    <w:rsid w:val="00BF0723"/>
    <w:rsid w:val="00BF6851"/>
    <w:rsid w:val="00C03AE9"/>
    <w:rsid w:val="00C116DB"/>
    <w:rsid w:val="00C15E1C"/>
    <w:rsid w:val="00C243D4"/>
    <w:rsid w:val="00C25972"/>
    <w:rsid w:val="00C65452"/>
    <w:rsid w:val="00C74E3B"/>
    <w:rsid w:val="00C80CE4"/>
    <w:rsid w:val="00CA0983"/>
    <w:rsid w:val="00CA3D07"/>
    <w:rsid w:val="00CA7653"/>
    <w:rsid w:val="00CC172B"/>
    <w:rsid w:val="00CC1E41"/>
    <w:rsid w:val="00CC3007"/>
    <w:rsid w:val="00CF3947"/>
    <w:rsid w:val="00D00771"/>
    <w:rsid w:val="00D06398"/>
    <w:rsid w:val="00D06BD6"/>
    <w:rsid w:val="00D554B8"/>
    <w:rsid w:val="00D8107F"/>
    <w:rsid w:val="00D81CCB"/>
    <w:rsid w:val="00D8276F"/>
    <w:rsid w:val="00DA1D8D"/>
    <w:rsid w:val="00DA2E40"/>
    <w:rsid w:val="00DB7F6C"/>
    <w:rsid w:val="00DE5140"/>
    <w:rsid w:val="00DE6EF4"/>
    <w:rsid w:val="00E0241D"/>
    <w:rsid w:val="00E1189C"/>
    <w:rsid w:val="00E20717"/>
    <w:rsid w:val="00E32459"/>
    <w:rsid w:val="00E372C3"/>
    <w:rsid w:val="00E873A7"/>
    <w:rsid w:val="00EA021E"/>
    <w:rsid w:val="00EB2FF1"/>
    <w:rsid w:val="00EB72DF"/>
    <w:rsid w:val="00EE44CC"/>
    <w:rsid w:val="00EE6465"/>
    <w:rsid w:val="00EF1E75"/>
    <w:rsid w:val="00EF24F7"/>
    <w:rsid w:val="00F02612"/>
    <w:rsid w:val="00F02EE6"/>
    <w:rsid w:val="00F1707A"/>
    <w:rsid w:val="00F261EB"/>
    <w:rsid w:val="00F835D0"/>
    <w:rsid w:val="00F8730D"/>
    <w:rsid w:val="00F97E69"/>
    <w:rsid w:val="00FC39F3"/>
    <w:rsid w:val="00FD73F3"/>
    <w:rsid w:val="00FE479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3A7B2C"/>
  <w15:docId w15:val="{3251C941-4986-5C4F-87CE-4116BBD0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C1CD7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CD7"/>
    <w:pPr>
      <w:ind w:left="720"/>
      <w:contextualSpacing/>
    </w:pPr>
  </w:style>
  <w:style w:type="table" w:styleId="TableGrid">
    <w:name w:val="Table Grid"/>
    <w:basedOn w:val="TableNormal"/>
    <w:uiPriority w:val="59"/>
    <w:rsid w:val="007C1CD7"/>
    <w:pPr>
      <w:spacing w:after="0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03AE9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B546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546E9"/>
    <w:rPr>
      <w:sz w:val="22"/>
      <w:szCs w:val="22"/>
    </w:rPr>
  </w:style>
  <w:style w:type="paragraph" w:styleId="Footer">
    <w:name w:val="footer"/>
    <w:basedOn w:val="Normal"/>
    <w:link w:val="FooterChar"/>
    <w:rsid w:val="00B546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546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7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84CDD7D-90A7-0145-956F-D8992BA13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Libarkin</dc:creator>
  <cp:lastModifiedBy>Kirby, Caitlin Kara</cp:lastModifiedBy>
  <cp:revision>2</cp:revision>
  <dcterms:created xsi:type="dcterms:W3CDTF">2018-04-08T17:50:00Z</dcterms:created>
  <dcterms:modified xsi:type="dcterms:W3CDTF">2018-04-08T17:50:00Z</dcterms:modified>
</cp:coreProperties>
</file>